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E9A94A8" w14:textId="44053808" w:rsidR="005D0393" w:rsidRPr="008F0565" w:rsidRDefault="005D0393" w:rsidP="007C25BD">
      <w:pPr>
        <w:spacing w:after="0" w:line="480" w:lineRule="auto"/>
        <w:jc w:val="right"/>
        <w:rPr>
          <w:rFonts w:ascii="Times New Roman" w:hAnsi="Times New Roman" w:cs="Times New Roman"/>
          <w:i/>
          <w:iCs/>
          <w:sz w:val="24"/>
          <w:szCs w:val="24"/>
        </w:rPr>
      </w:pPr>
      <w:r w:rsidRPr="008F0565">
        <w:rPr>
          <w:rFonts w:ascii="Times New Roman" w:hAnsi="Times New Roman" w:cs="Times New Roman"/>
          <w:i/>
          <w:iCs/>
          <w:sz w:val="24"/>
          <w:szCs w:val="24"/>
        </w:rPr>
        <w:t>IAEM</w:t>
      </w:r>
      <w:r w:rsidR="002373A6" w:rsidRPr="008F0565">
        <w:rPr>
          <w:rFonts w:ascii="Times New Roman" w:hAnsi="Times New Roman" w:cs="Times New Roman"/>
          <w:i/>
          <w:iCs/>
          <w:sz w:val="24"/>
          <w:szCs w:val="24"/>
        </w:rPr>
        <w:t>-</w:t>
      </w:r>
      <w:r w:rsidR="00A37480" w:rsidRPr="008F0565">
        <w:rPr>
          <w:rFonts w:ascii="Times New Roman" w:hAnsi="Times New Roman" w:cs="Times New Roman"/>
          <w:i/>
          <w:iCs/>
          <w:sz w:val="24"/>
          <w:szCs w:val="24"/>
        </w:rPr>
        <w:t>Review</w:t>
      </w:r>
    </w:p>
    <w:p w14:paraId="5ABDC8B5" w14:textId="01B56927" w:rsidR="00D33E67" w:rsidRPr="008F0565" w:rsidRDefault="005E0F4B" w:rsidP="00570FC9">
      <w:pPr>
        <w:spacing w:after="0" w:line="480" w:lineRule="auto"/>
        <w:jc w:val="both"/>
        <w:rPr>
          <w:rFonts w:ascii="Times New Roman" w:hAnsi="Times New Roman" w:cs="Times New Roman"/>
          <w:sz w:val="16"/>
          <w:szCs w:val="16"/>
        </w:rPr>
      </w:pPr>
      <w:r w:rsidRPr="008F0565">
        <w:rPr>
          <w:rFonts w:ascii="Times New Roman" w:hAnsi="Times New Roman" w:cs="Times New Roman"/>
          <w:sz w:val="16"/>
          <w:szCs w:val="16"/>
        </w:rPr>
        <w:fldChar w:fldCharType="begin"/>
      </w:r>
      <w:r w:rsidRPr="008F0565">
        <w:rPr>
          <w:rFonts w:ascii="Times New Roman" w:hAnsi="Times New Roman" w:cs="Times New Roman"/>
          <w:sz w:val="16"/>
          <w:szCs w:val="16"/>
        </w:rPr>
        <w:instrText xml:space="preserve"> DATE  \@ "dd.MM.yyyy"  \* MERGEFORMAT </w:instrText>
      </w:r>
      <w:r w:rsidRPr="008F0565">
        <w:rPr>
          <w:rFonts w:ascii="Times New Roman" w:hAnsi="Times New Roman" w:cs="Times New Roman"/>
          <w:sz w:val="16"/>
          <w:szCs w:val="16"/>
        </w:rPr>
        <w:fldChar w:fldCharType="separate"/>
      </w:r>
      <w:r w:rsidR="008F0565" w:rsidRPr="008F0565">
        <w:rPr>
          <w:rFonts w:ascii="Times New Roman" w:hAnsi="Times New Roman" w:cs="Times New Roman"/>
          <w:noProof/>
          <w:sz w:val="16"/>
          <w:szCs w:val="16"/>
        </w:rPr>
        <w:t>18.01.2023</w:t>
      </w:r>
      <w:r w:rsidRPr="008F0565">
        <w:rPr>
          <w:rFonts w:ascii="Times New Roman" w:hAnsi="Times New Roman" w:cs="Times New Roman"/>
          <w:sz w:val="16"/>
          <w:szCs w:val="16"/>
        </w:rPr>
        <w:fldChar w:fldCharType="end"/>
      </w:r>
    </w:p>
    <w:p w14:paraId="0A380759" w14:textId="0ED08F5F" w:rsidR="0072080C" w:rsidRPr="008F0565" w:rsidRDefault="00EC2113" w:rsidP="00ED26E0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2"/>
          <w:szCs w:val="32"/>
        </w:rPr>
      </w:pPr>
      <w:r w:rsidRPr="008F0565">
        <w:rPr>
          <w:rFonts w:ascii="Times New Roman" w:hAnsi="Times New Roman" w:cs="Times New Roman"/>
          <w:b/>
          <w:bCs/>
          <w:sz w:val="32"/>
          <w:szCs w:val="32"/>
        </w:rPr>
        <w:t>NAFLD</w:t>
      </w:r>
      <w:r w:rsidR="008C72CD" w:rsidRPr="008F0565">
        <w:rPr>
          <w:rFonts w:ascii="Times New Roman" w:hAnsi="Times New Roman" w:cs="Times New Roman"/>
          <w:b/>
          <w:bCs/>
          <w:sz w:val="32"/>
          <w:szCs w:val="32"/>
        </w:rPr>
        <w:t>,</w:t>
      </w:r>
      <w:r w:rsidRPr="008F0565">
        <w:rPr>
          <w:rFonts w:ascii="Times New Roman" w:hAnsi="Times New Roman" w:cs="Times New Roman"/>
          <w:b/>
          <w:bCs/>
          <w:sz w:val="32"/>
          <w:szCs w:val="32"/>
        </w:rPr>
        <w:t xml:space="preserve"> MAFLD</w:t>
      </w:r>
      <w:r w:rsidR="008C72CD" w:rsidRPr="008F0565">
        <w:rPr>
          <w:rFonts w:ascii="Times New Roman" w:hAnsi="Times New Roman" w:cs="Times New Roman"/>
          <w:b/>
          <w:bCs/>
          <w:sz w:val="32"/>
          <w:szCs w:val="32"/>
        </w:rPr>
        <w:t>, and b</w:t>
      </w:r>
      <w:r w:rsidRPr="008F0565">
        <w:rPr>
          <w:rFonts w:ascii="Times New Roman" w:hAnsi="Times New Roman" w:cs="Times New Roman"/>
          <w:b/>
          <w:bCs/>
          <w:sz w:val="32"/>
          <w:szCs w:val="32"/>
        </w:rPr>
        <w:t>eyond</w:t>
      </w:r>
      <w:r w:rsidR="008C72CD" w:rsidRPr="008F0565">
        <w:rPr>
          <w:rFonts w:ascii="Times New Roman" w:hAnsi="Times New Roman" w:cs="Times New Roman"/>
          <w:b/>
          <w:bCs/>
          <w:sz w:val="32"/>
          <w:szCs w:val="32"/>
        </w:rPr>
        <w:t>.</w:t>
      </w:r>
      <w:r w:rsidR="005D290C" w:rsidRPr="008F0565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75120A" w:rsidRPr="008F0565">
        <w:rPr>
          <w:rFonts w:ascii="Times New Roman" w:hAnsi="Times New Roman" w:cs="Times New Roman"/>
          <w:b/>
          <w:bCs/>
          <w:sz w:val="32"/>
          <w:szCs w:val="32"/>
        </w:rPr>
        <w:t>O</w:t>
      </w:r>
      <w:r w:rsidR="001054A8" w:rsidRPr="008F0565">
        <w:rPr>
          <w:rFonts w:ascii="Times New Roman" w:hAnsi="Times New Roman" w:cs="Times New Roman"/>
          <w:b/>
          <w:bCs/>
          <w:sz w:val="32"/>
          <w:szCs w:val="32"/>
        </w:rPr>
        <w:t>ne</w:t>
      </w:r>
      <w:r w:rsidR="005D290C" w:rsidRPr="008F0565">
        <w:rPr>
          <w:rFonts w:ascii="Times New Roman" w:hAnsi="Times New Roman" w:cs="Times New Roman"/>
          <w:b/>
          <w:bCs/>
          <w:sz w:val="32"/>
          <w:szCs w:val="32"/>
        </w:rPr>
        <w:t>,</w:t>
      </w:r>
      <w:r w:rsidR="001054A8" w:rsidRPr="008F0565">
        <w:rPr>
          <w:rFonts w:ascii="Times New Roman" w:hAnsi="Times New Roman" w:cs="Times New Roman"/>
          <w:b/>
          <w:bCs/>
          <w:sz w:val="32"/>
          <w:szCs w:val="32"/>
        </w:rPr>
        <w:t xml:space="preserve"> </w:t>
      </w:r>
      <w:r w:rsidR="0075120A" w:rsidRPr="008F0565">
        <w:rPr>
          <w:rFonts w:ascii="Times New Roman" w:hAnsi="Times New Roman" w:cs="Times New Roman"/>
          <w:b/>
          <w:bCs/>
          <w:sz w:val="32"/>
          <w:szCs w:val="32"/>
        </w:rPr>
        <w:t>or</w:t>
      </w:r>
      <w:r w:rsidR="001054A8" w:rsidRPr="008F0565">
        <w:rPr>
          <w:rFonts w:ascii="Times New Roman" w:hAnsi="Times New Roman" w:cs="Times New Roman"/>
          <w:b/>
          <w:bCs/>
          <w:sz w:val="32"/>
          <w:szCs w:val="32"/>
        </w:rPr>
        <w:t xml:space="preserve"> several </w:t>
      </w:r>
      <w:r w:rsidR="0075120A" w:rsidRPr="008F0565">
        <w:rPr>
          <w:rFonts w:ascii="Times New Roman" w:hAnsi="Times New Roman" w:cs="Times New Roman"/>
          <w:b/>
          <w:bCs/>
          <w:sz w:val="32"/>
          <w:szCs w:val="32"/>
        </w:rPr>
        <w:t xml:space="preserve">acronyms </w:t>
      </w:r>
      <w:r w:rsidRPr="008F0565">
        <w:rPr>
          <w:rFonts w:ascii="Times New Roman" w:hAnsi="Times New Roman" w:cs="Times New Roman"/>
          <w:b/>
          <w:bCs/>
          <w:sz w:val="32"/>
          <w:szCs w:val="32"/>
        </w:rPr>
        <w:t>for better comprehension and patient care.</w:t>
      </w:r>
    </w:p>
    <w:p w14:paraId="1E9B034B" w14:textId="77777777" w:rsidR="00C51255" w:rsidRPr="008F0565" w:rsidRDefault="00C51255" w:rsidP="00C06637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1621D939" w14:textId="69CDFE20" w:rsidR="00D26BE9" w:rsidRPr="008F0565" w:rsidRDefault="00D26BE9" w:rsidP="00D32737">
      <w:pPr>
        <w:spacing w:after="0" w:line="480" w:lineRule="auto"/>
        <w:jc w:val="center"/>
        <w:rPr>
          <w:rFonts w:ascii="Times New Roman" w:hAnsi="Times New Roman" w:cs="Times New Roman"/>
          <w:b/>
          <w:bCs/>
          <w:i/>
          <w:iCs/>
          <w:sz w:val="24"/>
          <w:szCs w:val="24"/>
          <w:lang w:val="en-US"/>
        </w:rPr>
      </w:pPr>
      <w:r w:rsidRPr="008F0565">
        <w:rPr>
          <w:rFonts w:ascii="Times New Roman" w:hAnsi="Times New Roman" w:cs="Times New Roman"/>
          <w:b/>
          <w:bCs/>
          <w:sz w:val="24"/>
          <w:szCs w:val="24"/>
          <w:lang w:val="en-US"/>
        </w:rPr>
        <w:t>Piero Portincasa</w:t>
      </w:r>
    </w:p>
    <w:p w14:paraId="139E69CE" w14:textId="03F4DCF7" w:rsidR="005816ED" w:rsidRPr="008F0565" w:rsidRDefault="00D26BE9" w:rsidP="00D3273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  <w:r w:rsidRPr="008F0565">
        <w:rPr>
          <w:rFonts w:ascii="Times New Roman" w:hAnsi="Times New Roman" w:cs="Times New Roman"/>
          <w:sz w:val="24"/>
          <w:szCs w:val="24"/>
          <w:lang w:val="en-US"/>
        </w:rPr>
        <w:t>Clinica Medica “A. Murri”</w:t>
      </w:r>
      <w:r w:rsidR="00C51255" w:rsidRPr="008F0565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="00324BB4" w:rsidRPr="008F0565">
        <w:rPr>
          <w:rFonts w:ascii="Times New Roman" w:hAnsi="Times New Roman" w:cs="Times New Roman"/>
          <w:sz w:val="24"/>
          <w:szCs w:val="24"/>
          <w:lang w:val="en-US"/>
        </w:rPr>
        <w:t>Department of Preventive and Regenerative Medicine and Ionian Area (DiMePrev-J)</w:t>
      </w:r>
      <w:r w:rsidR="00C51255" w:rsidRPr="008F0565">
        <w:rPr>
          <w:rFonts w:ascii="Times New Roman" w:hAnsi="Times New Roman" w:cs="Times New Roman"/>
          <w:sz w:val="24"/>
          <w:szCs w:val="24"/>
          <w:lang w:val="en-US"/>
        </w:rPr>
        <w:t xml:space="preserve">, University of Bari </w:t>
      </w:r>
      <w:r w:rsidR="00BE117C" w:rsidRPr="008F0565">
        <w:rPr>
          <w:rFonts w:ascii="Times New Roman" w:hAnsi="Times New Roman" w:cs="Times New Roman"/>
          <w:sz w:val="24"/>
          <w:szCs w:val="24"/>
          <w:lang w:val="en-US"/>
        </w:rPr>
        <w:t>Aldo Moro, Bari</w:t>
      </w:r>
      <w:r w:rsidR="00C51255" w:rsidRPr="008F0565">
        <w:rPr>
          <w:rFonts w:ascii="Times New Roman" w:hAnsi="Times New Roman" w:cs="Times New Roman"/>
          <w:sz w:val="24"/>
          <w:szCs w:val="24"/>
          <w:lang w:val="en-US"/>
        </w:rPr>
        <w:t>, Italy</w:t>
      </w:r>
    </w:p>
    <w:p w14:paraId="63CD902C" w14:textId="6020DAC6" w:rsidR="00977ACC" w:rsidRPr="008F0565" w:rsidRDefault="00977ACC" w:rsidP="00D3273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775C242" w14:textId="2BAA4022" w:rsidR="00977ACC" w:rsidRPr="008F0565" w:rsidRDefault="00977ACC" w:rsidP="00D3273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3D6B303E" w14:textId="542696D6" w:rsidR="00977ACC" w:rsidRPr="008F0565" w:rsidRDefault="00977ACC" w:rsidP="00D32737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  <w:lang w:val="en-US"/>
        </w:rPr>
      </w:pPr>
    </w:p>
    <w:p w14:paraId="67756130" w14:textId="3172C139" w:rsidR="0095256A" w:rsidRPr="008F0565" w:rsidRDefault="00977ACC" w:rsidP="00D32737">
      <w:pPr>
        <w:spacing w:after="0" w:line="480" w:lineRule="auto"/>
        <w:jc w:val="center"/>
        <w:rPr>
          <w:rFonts w:ascii="Times New Roman" w:hAnsi="Times New Roman" w:cs="Times New Roman"/>
          <w:b/>
          <w:bCs/>
          <w:sz w:val="36"/>
          <w:szCs w:val="36"/>
          <w:lang w:val="en-US"/>
        </w:rPr>
      </w:pPr>
      <w:r w:rsidRPr="008F0565">
        <w:rPr>
          <w:rFonts w:ascii="Times New Roman" w:hAnsi="Times New Roman" w:cs="Times New Roman"/>
          <w:b/>
          <w:bCs/>
          <w:sz w:val="36"/>
          <w:szCs w:val="36"/>
          <w:lang w:val="en-US"/>
        </w:rPr>
        <w:t>SUPPL</w:t>
      </w:r>
      <w:r w:rsidR="008302AB" w:rsidRPr="008F0565">
        <w:rPr>
          <w:rFonts w:ascii="Times New Roman" w:hAnsi="Times New Roman" w:cs="Times New Roman"/>
          <w:b/>
          <w:bCs/>
          <w:sz w:val="36"/>
          <w:szCs w:val="36"/>
          <w:lang w:val="en-US"/>
        </w:rPr>
        <w:t>EMENTARY MATERIAL</w:t>
      </w:r>
    </w:p>
    <w:p w14:paraId="77DAB045" w14:textId="77777777" w:rsidR="0095256A" w:rsidRPr="008F0565" w:rsidRDefault="0095256A" w:rsidP="0095256A">
      <w:pPr>
        <w:pStyle w:val="ListBullet"/>
        <w:numPr>
          <w:ilvl w:val="0"/>
          <w:numId w:val="0"/>
        </w:numPr>
        <w:spacing w:after="0" w:line="480" w:lineRule="auto"/>
        <w:jc w:val="both"/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</w:pPr>
      <w:r w:rsidRPr="008F0565">
        <w:rPr>
          <w:rFonts w:ascii="Times New Roman" w:hAnsi="Times New Roman" w:cs="Times New Roman"/>
          <w:b/>
          <w:bCs/>
          <w:color w:val="auto"/>
          <w:sz w:val="36"/>
          <w:szCs w:val="36"/>
          <w:lang w:val="en-US"/>
        </w:rPr>
        <w:br w:type="column"/>
      </w:r>
      <w:r w:rsidRPr="008F0565">
        <w:rPr>
          <w:rFonts w:ascii="Times New Roman" w:hAnsi="Times New Roman" w:cs="Times New Roman"/>
          <w:b/>
          <w:bCs/>
          <w:color w:val="auto"/>
          <w:sz w:val="24"/>
          <w:szCs w:val="24"/>
          <w:u w:val="single"/>
          <w:lang w:val="en-GB"/>
        </w:rPr>
        <w:t>Supplementary Table 1</w:t>
      </w:r>
      <w:r w:rsidRPr="008F0565">
        <w:rPr>
          <w:rFonts w:ascii="Times New Roman" w:hAnsi="Times New Roman" w:cs="Times New Roman"/>
          <w:b/>
          <w:bCs/>
          <w:color w:val="auto"/>
          <w:sz w:val="24"/>
          <w:szCs w:val="24"/>
          <w:lang w:val="en-GB"/>
        </w:rPr>
        <w:t>. Causes of fatty liver disease (FLD)</w:t>
      </w:r>
    </w:p>
    <w:tbl>
      <w:tblPr>
        <w:tblStyle w:val="GridTable1Light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060"/>
      </w:tblGrid>
      <w:tr w:rsidR="008F0565" w:rsidRPr="008F0565" w14:paraId="49A1227C" w14:textId="77777777" w:rsidTr="00E34FA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tcBorders>
              <w:top w:val="single" w:sz="4" w:space="0" w:color="auto"/>
            </w:tcBorders>
          </w:tcPr>
          <w:p w14:paraId="1BA95150" w14:textId="77777777" w:rsidR="0095256A" w:rsidRPr="008F0565" w:rsidRDefault="0095256A" w:rsidP="00E34FA4">
            <w:pPr>
              <w:pStyle w:val="ListBullet"/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Non-alcoholic fatty liver disease (NAFLD)</w:t>
            </w:r>
          </w:p>
        </w:tc>
      </w:tr>
      <w:tr w:rsidR="008F0565" w:rsidRPr="008F0565" w14:paraId="4240ED02" w14:textId="77777777" w:rsidTr="00E34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</w:tcPr>
          <w:p w14:paraId="45B4C045" w14:textId="77777777" w:rsidR="0095256A" w:rsidRPr="008F0565" w:rsidRDefault="0095256A" w:rsidP="00E34FA4">
            <w:pPr>
              <w:pStyle w:val="ListBullet"/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Alcoholic liver disease (ALD)</w:t>
            </w:r>
          </w:p>
        </w:tc>
      </w:tr>
      <w:tr w:rsidR="008F0565" w:rsidRPr="008F0565" w14:paraId="2B7778B8" w14:textId="77777777" w:rsidTr="00E34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</w:tcPr>
          <w:p w14:paraId="4FD14CAD" w14:textId="77777777" w:rsidR="0095256A" w:rsidRPr="008F0565" w:rsidRDefault="0095256A" w:rsidP="00E34FA4">
            <w:pPr>
              <w:pStyle w:val="ListBullet"/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Hepatitis C (in particular genotype 3)</w:t>
            </w:r>
          </w:p>
        </w:tc>
      </w:tr>
      <w:tr w:rsidR="008F0565" w:rsidRPr="008F0565" w14:paraId="509A94EA" w14:textId="77777777" w:rsidTr="00E34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</w:tcPr>
          <w:p w14:paraId="215EE597" w14:textId="77777777" w:rsidR="0095256A" w:rsidRPr="008F0565" w:rsidRDefault="0095256A" w:rsidP="00E34FA4">
            <w:pPr>
              <w:pStyle w:val="ListBullet"/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Lipodystrophy</w:t>
            </w:r>
          </w:p>
        </w:tc>
      </w:tr>
      <w:tr w:rsidR="008F0565" w:rsidRPr="008F0565" w14:paraId="703806DE" w14:textId="77777777" w:rsidTr="00E34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</w:tcPr>
          <w:p w14:paraId="554FC4A6" w14:textId="77777777" w:rsidR="0095256A" w:rsidRPr="008F0565" w:rsidRDefault="0095256A" w:rsidP="00E34FA4">
            <w:pPr>
              <w:pStyle w:val="ListBullet"/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Wilson disease</w:t>
            </w:r>
          </w:p>
        </w:tc>
      </w:tr>
      <w:tr w:rsidR="008F0565" w:rsidRPr="008F0565" w14:paraId="49EF58D8" w14:textId="77777777" w:rsidTr="00E34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</w:tcPr>
          <w:p w14:paraId="306C6870" w14:textId="77777777" w:rsidR="0095256A" w:rsidRPr="008F0565" w:rsidRDefault="0095256A" w:rsidP="00E34FA4">
            <w:pPr>
              <w:pStyle w:val="ListBullet"/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Starvation</w:t>
            </w:r>
          </w:p>
        </w:tc>
      </w:tr>
      <w:tr w:rsidR="008F0565" w:rsidRPr="008F0565" w14:paraId="19443DAD" w14:textId="77777777" w:rsidTr="00E34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</w:tcPr>
          <w:p w14:paraId="7E302D3B" w14:textId="77777777" w:rsidR="0095256A" w:rsidRPr="008F0565" w:rsidRDefault="0095256A" w:rsidP="00E34FA4">
            <w:pPr>
              <w:pStyle w:val="ListBullet"/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Parenteral nutrition</w:t>
            </w:r>
          </w:p>
        </w:tc>
      </w:tr>
      <w:tr w:rsidR="008F0565" w:rsidRPr="008F0565" w14:paraId="70C2ECB3" w14:textId="77777777" w:rsidTr="00E34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</w:tcPr>
          <w:p w14:paraId="69FED875" w14:textId="77777777" w:rsidR="0095256A" w:rsidRPr="008F0565" w:rsidRDefault="0095256A" w:rsidP="00E34FA4">
            <w:pPr>
              <w:pStyle w:val="ListBullet"/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Abetalipoproteinemia</w:t>
            </w:r>
          </w:p>
        </w:tc>
      </w:tr>
      <w:tr w:rsidR="008F0565" w:rsidRPr="008F0565" w14:paraId="63104B41" w14:textId="77777777" w:rsidTr="00E34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</w:tcPr>
          <w:p w14:paraId="00FF73F6" w14:textId="77777777" w:rsidR="0095256A" w:rsidRPr="008F0565" w:rsidRDefault="0095256A" w:rsidP="00E34FA4">
            <w:pPr>
              <w:pStyle w:val="ListBullet"/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Drugs (e.g., methotrexate, tamoxifen, glucocorticoids, amiodarone, valproate, anti-retroviral agents for HIV)</w:t>
            </w:r>
          </w:p>
        </w:tc>
      </w:tr>
      <w:tr w:rsidR="008F0565" w:rsidRPr="008F0565" w14:paraId="12768B4E" w14:textId="77777777" w:rsidTr="00E34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</w:tcPr>
          <w:p w14:paraId="0323E0DF" w14:textId="77777777" w:rsidR="0095256A" w:rsidRPr="008F0565" w:rsidRDefault="0095256A" w:rsidP="00E34FA4">
            <w:pPr>
              <w:pStyle w:val="ListBullet"/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Acute fatty liver of pregnancy</w:t>
            </w:r>
          </w:p>
        </w:tc>
      </w:tr>
      <w:tr w:rsidR="008F0565" w:rsidRPr="008F0565" w14:paraId="498BF853" w14:textId="77777777" w:rsidTr="00E34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</w:tcPr>
          <w:p w14:paraId="68CADCF8" w14:textId="77777777" w:rsidR="0095256A" w:rsidRPr="008F0565" w:rsidRDefault="0095256A" w:rsidP="00E34FA4">
            <w:pPr>
              <w:pStyle w:val="ListBullet"/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HELLP (Haemolytic anaemia, Elevated Liver enzymes, Low Platelet count) syndrome</w:t>
            </w:r>
          </w:p>
        </w:tc>
      </w:tr>
      <w:tr w:rsidR="008F0565" w:rsidRPr="008F0565" w14:paraId="51F6B648" w14:textId="77777777" w:rsidTr="00E34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</w:tcPr>
          <w:p w14:paraId="19C26704" w14:textId="77777777" w:rsidR="0095256A" w:rsidRPr="008F0565" w:rsidRDefault="0095256A" w:rsidP="00E34FA4">
            <w:pPr>
              <w:pStyle w:val="ListBullet"/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Reye syndrome</w:t>
            </w:r>
          </w:p>
        </w:tc>
        <w:bookmarkStart w:id="0" w:name="_GoBack"/>
        <w:bookmarkEnd w:id="0"/>
      </w:tr>
      <w:tr w:rsidR="008F0565" w:rsidRPr="008F0565" w14:paraId="3CDA9326" w14:textId="77777777" w:rsidTr="00E34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</w:tcPr>
          <w:p w14:paraId="00BBB9FB" w14:textId="77777777" w:rsidR="0095256A" w:rsidRPr="008F0565" w:rsidRDefault="0095256A" w:rsidP="00E34FA4">
            <w:pPr>
              <w:pStyle w:val="ListBullet"/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Inborn errors of metabolism (lecithin-cholesterol acyltransferase [LCAT] deficiency, cholesterol ester storage disease, Wolman disease)</w:t>
            </w:r>
          </w:p>
        </w:tc>
      </w:tr>
      <w:tr w:rsidR="008F0565" w:rsidRPr="008F0565" w14:paraId="01AEC35A" w14:textId="77777777" w:rsidTr="00E34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tcBorders>
              <w:bottom w:val="single" w:sz="4" w:space="0" w:color="auto"/>
            </w:tcBorders>
          </w:tcPr>
          <w:p w14:paraId="284BDECA" w14:textId="77777777" w:rsidR="0095256A" w:rsidRPr="008F0565" w:rsidRDefault="0095256A" w:rsidP="00E34FA4">
            <w:pPr>
              <w:pStyle w:val="ListBullet"/>
              <w:numPr>
                <w:ilvl w:val="0"/>
                <w:numId w:val="14"/>
              </w:numPr>
              <w:spacing w:after="0" w:line="480" w:lineRule="auto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</w:pPr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>Drug-induced liver disease (DILI)</w:t>
            </w:r>
          </w:p>
        </w:tc>
      </w:tr>
      <w:tr w:rsidR="008F0565" w:rsidRPr="008F0565" w14:paraId="2D4F245D" w14:textId="77777777" w:rsidTr="00E34FA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060" w:type="dxa"/>
            <w:tcBorders>
              <w:top w:val="single" w:sz="4" w:space="0" w:color="auto"/>
            </w:tcBorders>
          </w:tcPr>
          <w:p w14:paraId="2889109D" w14:textId="77777777" w:rsidR="0095256A" w:rsidRPr="008F0565" w:rsidRDefault="0095256A" w:rsidP="00F5460D">
            <w:pPr>
              <w:pStyle w:val="ListBullet"/>
              <w:numPr>
                <w:ilvl w:val="0"/>
                <w:numId w:val="0"/>
              </w:numPr>
              <w:spacing w:after="0"/>
              <w:jc w:val="both"/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</w:pPr>
            <w:bookmarkStart w:id="1" w:name="_Hlk123825116"/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 xml:space="preserve">Adapted from Grattagliano I, Di Ciaula A, Baj J, Molina-Molina E, Shanmugam H, Garruti G, Wang DQ, and Portincasa P (2021). </w:t>
            </w:r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  <w:lang w:val="en-GB"/>
              </w:rPr>
              <w:t xml:space="preserve">Protocols for Mitochondria as the Target of Pharmacological Therapy in the Context of Nonalcoholic Fatty Liver Disease (NAFLD). </w:t>
            </w:r>
            <w:r w:rsidRPr="008F0565">
              <w:rPr>
                <w:rFonts w:ascii="Times New Roman" w:hAnsi="Times New Roman" w:cs="Times New Roman"/>
                <w:b w:val="0"/>
                <w:bCs w:val="0"/>
                <w:color w:val="auto"/>
                <w:sz w:val="24"/>
                <w:szCs w:val="24"/>
              </w:rPr>
              <w:t>Methods in molecular biology 2310, 201-246; doi 10.1007/978-1-0716-1433-4_12.</w:t>
            </w:r>
          </w:p>
        </w:tc>
      </w:tr>
      <w:bookmarkEnd w:id="1"/>
    </w:tbl>
    <w:p w14:paraId="5032DFA6" w14:textId="77777777" w:rsidR="0095256A" w:rsidRPr="008F0565" w:rsidRDefault="0095256A" w:rsidP="0095256A">
      <w:pPr>
        <w:spacing w:after="0" w:line="480" w:lineRule="auto"/>
        <w:jc w:val="both"/>
        <w:rPr>
          <w:rFonts w:ascii="Times New Roman" w:hAnsi="Times New Roman" w:cs="Times New Roman"/>
          <w:lang w:val="it-IT"/>
        </w:rPr>
      </w:pPr>
    </w:p>
    <w:p w14:paraId="4C15ABDD" w14:textId="6B9C099D" w:rsidR="00DB7424" w:rsidRPr="008F0565" w:rsidRDefault="00DB7424" w:rsidP="000378D4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DB7424" w:rsidRPr="008F0565" w:rsidSect="008F0565">
      <w:footerReference w:type="default" r:id="rId8"/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173E329F" w14:textId="77777777" w:rsidR="00663F5B" w:rsidRDefault="00663F5B" w:rsidP="00844B8B">
      <w:pPr>
        <w:spacing w:after="0" w:line="240" w:lineRule="auto"/>
      </w:pPr>
      <w:r>
        <w:separator/>
      </w:r>
    </w:p>
  </w:endnote>
  <w:endnote w:type="continuationSeparator" w:id="0">
    <w:p w14:paraId="5B2D0DF4" w14:textId="77777777" w:rsidR="00663F5B" w:rsidRDefault="00663F5B" w:rsidP="00844B8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2060891143"/>
      <w:docPartObj>
        <w:docPartGallery w:val="Page Numbers (Bottom of Page)"/>
        <w:docPartUnique/>
      </w:docPartObj>
    </w:sdtPr>
    <w:sdtEndPr/>
    <w:sdtContent>
      <w:p w14:paraId="3A039526" w14:textId="3537EC27" w:rsidR="009D7C78" w:rsidRDefault="009D7C78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it-IT"/>
          </w:rPr>
          <w:t>2</w:t>
        </w:r>
        <w:r>
          <w:fldChar w:fldCharType="end"/>
        </w:r>
      </w:p>
    </w:sdtContent>
  </w:sdt>
  <w:p w14:paraId="58534903" w14:textId="77777777" w:rsidR="009D7C78" w:rsidRDefault="009D7C7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551F2E" w14:textId="77777777" w:rsidR="00663F5B" w:rsidRDefault="00663F5B" w:rsidP="00844B8B">
      <w:pPr>
        <w:spacing w:after="0" w:line="240" w:lineRule="auto"/>
      </w:pPr>
      <w:r>
        <w:separator/>
      </w:r>
    </w:p>
  </w:footnote>
  <w:footnote w:type="continuationSeparator" w:id="0">
    <w:p w14:paraId="69DB9FAC" w14:textId="77777777" w:rsidR="00663F5B" w:rsidRDefault="00663F5B" w:rsidP="00844B8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BB23516"/>
    <w:multiLevelType w:val="hybridMultilevel"/>
    <w:tmpl w:val="BB60E4D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0906CDF"/>
    <w:multiLevelType w:val="hybridMultilevel"/>
    <w:tmpl w:val="9E244A1C"/>
    <w:lvl w:ilvl="0" w:tplc="A78AD9E8">
      <w:start w:val="1"/>
      <w:numFmt w:val="bullet"/>
      <w:pStyle w:val="ListBullet"/>
      <w:lvlText w:val=""/>
      <w:lvlJc w:val="left"/>
      <w:pPr>
        <w:tabs>
          <w:tab w:val="num" w:pos="432"/>
        </w:tabs>
        <w:ind w:left="432" w:hanging="43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C0F5758"/>
    <w:multiLevelType w:val="hybridMultilevel"/>
    <w:tmpl w:val="C5CCD308"/>
    <w:lvl w:ilvl="0" w:tplc="FBA47F52">
      <w:numFmt w:val="bullet"/>
      <w:lvlText w:val="-"/>
      <w:lvlJc w:val="left"/>
      <w:pPr>
        <w:tabs>
          <w:tab w:val="num" w:pos="432"/>
        </w:tabs>
        <w:ind w:left="432" w:hanging="432"/>
      </w:pPr>
      <w:rPr>
        <w:rFonts w:ascii="Times New Roman" w:eastAsiaTheme="minorHAnsi" w:hAnsi="Times New Roman" w:cs="Times New Roman" w:hint="default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403F7012"/>
    <w:multiLevelType w:val="hybridMultilevel"/>
    <w:tmpl w:val="6F406D8E"/>
    <w:lvl w:ilvl="0" w:tplc="3E9C640A">
      <w:start w:val="1"/>
      <w:numFmt w:val="decimal"/>
      <w:lvlText w:val="%1"/>
      <w:lvlJc w:val="left"/>
      <w:pPr>
        <w:ind w:left="720" w:hanging="360"/>
      </w:pPr>
      <w:rPr>
        <w:rFonts w:ascii="Times New Roman" w:eastAsiaTheme="minorHAnsi" w:hAnsi="Times New Roman" w:cs="Times New Roman"/>
        <w:b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420C00FD"/>
    <w:multiLevelType w:val="hybridMultilevel"/>
    <w:tmpl w:val="7F126D8C"/>
    <w:lvl w:ilvl="0" w:tplc="08BA2A62">
      <w:start w:val="2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 w15:restartNumberingAfterBreak="0">
    <w:nsid w:val="4760040F"/>
    <w:multiLevelType w:val="hybridMultilevel"/>
    <w:tmpl w:val="DA78C2A8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49D70550"/>
    <w:multiLevelType w:val="hybridMultilevel"/>
    <w:tmpl w:val="F41EC9BC"/>
    <w:lvl w:ilvl="0" w:tplc="B0FAD42C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1AAA3DF4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4E6E627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6656773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8FC3AB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91FA9DE8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609A8C3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2EA90E2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C76E42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7" w15:restartNumberingAfterBreak="0">
    <w:nsid w:val="58865826"/>
    <w:multiLevelType w:val="hybridMultilevel"/>
    <w:tmpl w:val="E00265FA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59A9002B"/>
    <w:multiLevelType w:val="hybridMultilevel"/>
    <w:tmpl w:val="40BCD2B0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DFA7D67"/>
    <w:multiLevelType w:val="hybridMultilevel"/>
    <w:tmpl w:val="5072AD4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63130B58"/>
    <w:multiLevelType w:val="hybridMultilevel"/>
    <w:tmpl w:val="7C6226F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612F6A8">
      <w:numFmt w:val="bullet"/>
      <w:lvlText w:val="-"/>
      <w:lvlJc w:val="left"/>
      <w:pPr>
        <w:ind w:left="1785" w:hanging="705"/>
      </w:pPr>
      <w:rPr>
        <w:rFonts w:ascii="Times New Roman" w:eastAsiaTheme="minorHAnsi" w:hAnsi="Times New Roman" w:cs="Times New Roman" w:hint="default"/>
        <w:b w:val="0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700A0376"/>
    <w:multiLevelType w:val="hybridMultilevel"/>
    <w:tmpl w:val="98A0C836"/>
    <w:lvl w:ilvl="0" w:tplc="FBA47F52">
      <w:numFmt w:val="bullet"/>
      <w:lvlText w:val="-"/>
      <w:lvlJc w:val="left"/>
      <w:pPr>
        <w:ind w:left="705" w:hanging="705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6"/>
  </w:num>
  <w:num w:numId="3">
    <w:abstractNumId w:val="0"/>
  </w:num>
  <w:num w:numId="4">
    <w:abstractNumId w:val="10"/>
  </w:num>
  <w:num w:numId="5">
    <w:abstractNumId w:val="9"/>
  </w:num>
  <w:num w:numId="6">
    <w:abstractNumId w:val="11"/>
  </w:num>
  <w:num w:numId="7">
    <w:abstractNumId w:val="8"/>
  </w:num>
  <w:num w:numId="8">
    <w:abstractNumId w:val="7"/>
  </w:num>
  <w:num w:numId="9">
    <w:abstractNumId w:val="5"/>
  </w:num>
  <w:num w:numId="10">
    <w:abstractNumId w:val="4"/>
  </w:num>
  <w:num w:numId="11">
    <w:abstractNumId w:val="1"/>
  </w:num>
  <w:num w:numId="12">
    <w:abstractNumId w:val="1"/>
  </w:num>
  <w:num w:numId="13">
    <w:abstractNumId w:val="3"/>
  </w:num>
  <w:num w:numId="14">
    <w:abstractNumId w:val="2"/>
  </w:num>
  <w:num w:numId="15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90"/>
  <w:defaultTabStop w:val="708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Internal and Emergency Medicine (IAEM)&lt;/Style&gt;&lt;LeftDelim&gt;{&lt;/LeftDelim&gt;&lt;RightDelim&gt;}&lt;/RightDelim&gt;&lt;FontName&gt;Arial&lt;/FontName&gt;&lt;FontSize&gt;8&lt;/FontSize&gt;&lt;ReflistTitle&gt;References&lt;/ReflistTitle&gt;&lt;StartingRefnum&gt;1&lt;/StartingRefnum&gt;&lt;FirstLineIndent&gt;0&lt;/FirstLineIndent&gt;&lt;HangingIndent&gt;720&lt;/HangingIndent&gt;&lt;LineSpacing&gt;0&lt;/LineSpacing&gt;&lt;SpaceAfter&gt;1&lt;/SpaceAfter&gt;&lt;HyperlinksEnabled&gt;1&lt;/HyperlinksEnabled&gt;&lt;HyperlinksVisible&gt;1&lt;/HyperlinksVisible&gt;&lt;EnableBibliographyCategories&gt;0&lt;/EnableBibliographyCategories&gt;&lt;/ENLayout&gt;"/>
    <w:docVar w:name="EN.Libraries" w:val="&lt;Libraries&gt;&lt;item db-id=&quot;xwdfawa2gx2dfie5pzgxft2fww5srxsrwe2t&quot;&gt;Stonform-ENote 2017-Dec2017-Converted&lt;record-ids&gt;&lt;item&gt;6660&lt;/item&gt;&lt;item&gt;8167&lt;/item&gt;&lt;item&gt;9672&lt;/item&gt;&lt;item&gt;9674&lt;/item&gt;&lt;item&gt;9735&lt;/item&gt;&lt;item&gt;13408&lt;/item&gt;&lt;item&gt;13498&lt;/item&gt;&lt;item&gt;13729&lt;/item&gt;&lt;item&gt;14315&lt;/item&gt;&lt;item&gt;15383&lt;/item&gt;&lt;item&gt;16173&lt;/item&gt;&lt;item&gt;16186&lt;/item&gt;&lt;item&gt;16211&lt;/item&gt;&lt;item&gt;16667&lt;/item&gt;&lt;item&gt;17371&lt;/item&gt;&lt;item&gt;17530&lt;/item&gt;&lt;item&gt;17568&lt;/item&gt;&lt;item&gt;18378&lt;/item&gt;&lt;item&gt;18472&lt;/item&gt;&lt;item&gt;18486&lt;/item&gt;&lt;item&gt;18739&lt;/item&gt;&lt;item&gt;18819&lt;/item&gt;&lt;item&gt;18959&lt;/item&gt;&lt;item&gt;18985&lt;/item&gt;&lt;item&gt;19028&lt;/item&gt;&lt;item&gt;19758&lt;/item&gt;&lt;item&gt;19952&lt;/item&gt;&lt;item&gt;20071&lt;/item&gt;&lt;item&gt;20611&lt;/item&gt;&lt;item&gt;20625&lt;/item&gt;&lt;item&gt;20650&lt;/item&gt;&lt;item&gt;20669&lt;/item&gt;&lt;item&gt;21619&lt;/item&gt;&lt;item&gt;21871&lt;/item&gt;&lt;item&gt;21874&lt;/item&gt;&lt;item&gt;22274&lt;/item&gt;&lt;item&gt;22330&lt;/item&gt;&lt;item&gt;23297&lt;/item&gt;&lt;item&gt;23418&lt;/item&gt;&lt;item&gt;23537&lt;/item&gt;&lt;item&gt;23769&lt;/item&gt;&lt;item&gt;23799&lt;/item&gt;&lt;item&gt;23814&lt;/item&gt;&lt;item&gt;23816&lt;/item&gt;&lt;item&gt;23819&lt;/item&gt;&lt;item&gt;24010&lt;/item&gt;&lt;item&gt;24096&lt;/item&gt;&lt;item&gt;24097&lt;/item&gt;&lt;item&gt;24098&lt;/item&gt;&lt;item&gt;24099&lt;/item&gt;&lt;item&gt;24101&lt;/item&gt;&lt;item&gt;24102&lt;/item&gt;&lt;item&gt;24412&lt;/item&gt;&lt;item&gt;24531&lt;/item&gt;&lt;item&gt;24532&lt;/item&gt;&lt;item&gt;24669&lt;/item&gt;&lt;item&gt;24948&lt;/item&gt;&lt;item&gt;24982&lt;/item&gt;&lt;item&gt;25116&lt;/item&gt;&lt;item&gt;25176&lt;/item&gt;&lt;item&gt;25177&lt;/item&gt;&lt;item&gt;25178&lt;/item&gt;&lt;item&gt;25179&lt;/item&gt;&lt;item&gt;25181&lt;/item&gt;&lt;item&gt;25182&lt;/item&gt;&lt;item&gt;25446&lt;/item&gt;&lt;item&gt;25452&lt;/item&gt;&lt;item&gt;25470&lt;/item&gt;&lt;item&gt;25475&lt;/item&gt;&lt;item&gt;25476&lt;/item&gt;&lt;item&gt;25487&lt;/item&gt;&lt;item&gt;26477&lt;/item&gt;&lt;item&gt;26491&lt;/item&gt;&lt;item&gt;26527&lt;/item&gt;&lt;item&gt;26589&lt;/item&gt;&lt;item&gt;26614&lt;/item&gt;&lt;item&gt;26668&lt;/item&gt;&lt;item&gt;26699&lt;/item&gt;&lt;item&gt;26700&lt;/item&gt;&lt;item&gt;26701&lt;/item&gt;&lt;item&gt;26702&lt;/item&gt;&lt;item&gt;26704&lt;/item&gt;&lt;item&gt;26705&lt;/item&gt;&lt;item&gt;26706&lt;/item&gt;&lt;item&gt;26707&lt;/item&gt;&lt;item&gt;26708&lt;/item&gt;&lt;item&gt;26709&lt;/item&gt;&lt;item&gt;26710&lt;/item&gt;&lt;item&gt;26712&lt;/item&gt;&lt;item&gt;26713&lt;/item&gt;&lt;item&gt;26714&lt;/item&gt;&lt;item&gt;26716&lt;/item&gt;&lt;item&gt;26719&lt;/item&gt;&lt;item&gt;26720&lt;/item&gt;&lt;item&gt;26721&lt;/item&gt;&lt;item&gt;26722&lt;/item&gt;&lt;item&gt;26723&lt;/item&gt;&lt;item&gt;26725&lt;/item&gt;&lt;item&gt;26726&lt;/item&gt;&lt;item&gt;26727&lt;/item&gt;&lt;item&gt;26729&lt;/item&gt;&lt;item&gt;26730&lt;/item&gt;&lt;item&gt;26741&lt;/item&gt;&lt;item&gt;26814&lt;/item&gt;&lt;item&gt;26818&lt;/item&gt;&lt;item&gt;26819&lt;/item&gt;&lt;item&gt;26820&lt;/item&gt;&lt;item&gt;26822&lt;/item&gt;&lt;item&gt;26823&lt;/item&gt;&lt;item&gt;26824&lt;/item&gt;&lt;item&gt;26825&lt;/item&gt;&lt;item&gt;26826&lt;/item&gt;&lt;item&gt;26827&lt;/item&gt;&lt;item&gt;26828&lt;/item&gt;&lt;item&gt;26829&lt;/item&gt;&lt;item&gt;26830&lt;/item&gt;&lt;item&gt;26831&lt;/item&gt;&lt;item&gt;26832&lt;/item&gt;&lt;item&gt;26834&lt;/item&gt;&lt;item&gt;26835&lt;/item&gt;&lt;item&gt;26836&lt;/item&gt;&lt;item&gt;26837&lt;/item&gt;&lt;item&gt;26838&lt;/item&gt;&lt;item&gt;26839&lt;/item&gt;&lt;item&gt;26840&lt;/item&gt;&lt;item&gt;26841&lt;/item&gt;&lt;item&gt;26842&lt;/item&gt;&lt;item&gt;26843&lt;/item&gt;&lt;item&gt;26844&lt;/item&gt;&lt;item&gt;26845&lt;/item&gt;&lt;item&gt;26846&lt;/item&gt;&lt;item&gt;26847&lt;/item&gt;&lt;item&gt;26848&lt;/item&gt;&lt;item&gt;26849&lt;/item&gt;&lt;item&gt;26850&lt;/item&gt;&lt;item&gt;26851&lt;/item&gt;&lt;item&gt;26853&lt;/item&gt;&lt;item&gt;26854&lt;/item&gt;&lt;item&gt;26855&lt;/item&gt;&lt;item&gt;26856&lt;/item&gt;&lt;item&gt;26857&lt;/item&gt;&lt;item&gt;26859&lt;/item&gt;&lt;item&gt;26865&lt;/item&gt;&lt;item&gt;26866&lt;/item&gt;&lt;item&gt;26867&lt;/item&gt;&lt;item&gt;26868&lt;/item&gt;&lt;item&gt;26869&lt;/item&gt;&lt;item&gt;26870&lt;/item&gt;&lt;item&gt;26871&lt;/item&gt;&lt;item&gt;26872&lt;/item&gt;&lt;item&gt;26873&lt;/item&gt;&lt;item&gt;26874&lt;/item&gt;&lt;item&gt;26875&lt;/item&gt;&lt;item&gt;26876&lt;/item&gt;&lt;item&gt;26877&lt;/item&gt;&lt;/record-ids&gt;&lt;/item&gt;&lt;/Libraries&gt;"/>
  </w:docVars>
  <w:rsids>
    <w:rsidRoot w:val="007E6E8E"/>
    <w:rsid w:val="0000091B"/>
    <w:rsid w:val="00001AC6"/>
    <w:rsid w:val="0000316B"/>
    <w:rsid w:val="00003E89"/>
    <w:rsid w:val="00003FC0"/>
    <w:rsid w:val="00004C91"/>
    <w:rsid w:val="00005672"/>
    <w:rsid w:val="00006424"/>
    <w:rsid w:val="000067AE"/>
    <w:rsid w:val="0001080E"/>
    <w:rsid w:val="00010C38"/>
    <w:rsid w:val="0001238C"/>
    <w:rsid w:val="000127D2"/>
    <w:rsid w:val="00012BC5"/>
    <w:rsid w:val="00013B05"/>
    <w:rsid w:val="00013E49"/>
    <w:rsid w:val="00013EFC"/>
    <w:rsid w:val="00013F89"/>
    <w:rsid w:val="00015F9B"/>
    <w:rsid w:val="0001730F"/>
    <w:rsid w:val="00020399"/>
    <w:rsid w:val="00020A6A"/>
    <w:rsid w:val="00024FA8"/>
    <w:rsid w:val="00030539"/>
    <w:rsid w:val="0003263C"/>
    <w:rsid w:val="00032665"/>
    <w:rsid w:val="00032796"/>
    <w:rsid w:val="00032C54"/>
    <w:rsid w:val="00033234"/>
    <w:rsid w:val="0003367C"/>
    <w:rsid w:val="00033C92"/>
    <w:rsid w:val="00034018"/>
    <w:rsid w:val="000358D4"/>
    <w:rsid w:val="00035A93"/>
    <w:rsid w:val="000363FA"/>
    <w:rsid w:val="00036708"/>
    <w:rsid w:val="00036F54"/>
    <w:rsid w:val="000378D4"/>
    <w:rsid w:val="00037946"/>
    <w:rsid w:val="000423A0"/>
    <w:rsid w:val="00042C94"/>
    <w:rsid w:val="000436E5"/>
    <w:rsid w:val="00045561"/>
    <w:rsid w:val="00047AA6"/>
    <w:rsid w:val="00047BDB"/>
    <w:rsid w:val="00051661"/>
    <w:rsid w:val="000524A7"/>
    <w:rsid w:val="00054798"/>
    <w:rsid w:val="00055C83"/>
    <w:rsid w:val="000572AD"/>
    <w:rsid w:val="00057DF3"/>
    <w:rsid w:val="00057F7A"/>
    <w:rsid w:val="00061488"/>
    <w:rsid w:val="00062996"/>
    <w:rsid w:val="0006360B"/>
    <w:rsid w:val="000638DB"/>
    <w:rsid w:val="00063E74"/>
    <w:rsid w:val="00065087"/>
    <w:rsid w:val="00067B48"/>
    <w:rsid w:val="0007043D"/>
    <w:rsid w:val="00070921"/>
    <w:rsid w:val="00070A1C"/>
    <w:rsid w:val="00071CB5"/>
    <w:rsid w:val="000741B3"/>
    <w:rsid w:val="000808EC"/>
    <w:rsid w:val="00081D8D"/>
    <w:rsid w:val="00082144"/>
    <w:rsid w:val="00082B73"/>
    <w:rsid w:val="00084331"/>
    <w:rsid w:val="000845F4"/>
    <w:rsid w:val="00085775"/>
    <w:rsid w:val="00086395"/>
    <w:rsid w:val="00086E54"/>
    <w:rsid w:val="00090785"/>
    <w:rsid w:val="00090977"/>
    <w:rsid w:val="000910B9"/>
    <w:rsid w:val="00091AA5"/>
    <w:rsid w:val="00091D3E"/>
    <w:rsid w:val="00093243"/>
    <w:rsid w:val="00093462"/>
    <w:rsid w:val="00093DFD"/>
    <w:rsid w:val="00094771"/>
    <w:rsid w:val="00095A78"/>
    <w:rsid w:val="000967F3"/>
    <w:rsid w:val="00096EB2"/>
    <w:rsid w:val="00096F79"/>
    <w:rsid w:val="000A2C36"/>
    <w:rsid w:val="000A4285"/>
    <w:rsid w:val="000B0387"/>
    <w:rsid w:val="000B15F9"/>
    <w:rsid w:val="000B3902"/>
    <w:rsid w:val="000B392B"/>
    <w:rsid w:val="000B3D21"/>
    <w:rsid w:val="000B4FEB"/>
    <w:rsid w:val="000B537C"/>
    <w:rsid w:val="000B598A"/>
    <w:rsid w:val="000C0E63"/>
    <w:rsid w:val="000C154B"/>
    <w:rsid w:val="000C1C01"/>
    <w:rsid w:val="000C3EAA"/>
    <w:rsid w:val="000C423E"/>
    <w:rsid w:val="000C4866"/>
    <w:rsid w:val="000C4CD9"/>
    <w:rsid w:val="000D109E"/>
    <w:rsid w:val="000D1219"/>
    <w:rsid w:val="000D2146"/>
    <w:rsid w:val="000D2527"/>
    <w:rsid w:val="000D2585"/>
    <w:rsid w:val="000D4C53"/>
    <w:rsid w:val="000D4E6C"/>
    <w:rsid w:val="000D5393"/>
    <w:rsid w:val="000D5F95"/>
    <w:rsid w:val="000D7493"/>
    <w:rsid w:val="000E0EAC"/>
    <w:rsid w:val="000E1B7B"/>
    <w:rsid w:val="000E3888"/>
    <w:rsid w:val="000E3C95"/>
    <w:rsid w:val="000E3EC8"/>
    <w:rsid w:val="000E3F2E"/>
    <w:rsid w:val="000E4EF4"/>
    <w:rsid w:val="000E648A"/>
    <w:rsid w:val="000E771F"/>
    <w:rsid w:val="000F075F"/>
    <w:rsid w:val="000F12BF"/>
    <w:rsid w:val="000F3BE3"/>
    <w:rsid w:val="000F5E9C"/>
    <w:rsid w:val="000F61E0"/>
    <w:rsid w:val="000F647A"/>
    <w:rsid w:val="000F713E"/>
    <w:rsid w:val="000F7B61"/>
    <w:rsid w:val="0010316A"/>
    <w:rsid w:val="001035ED"/>
    <w:rsid w:val="00103A67"/>
    <w:rsid w:val="00105029"/>
    <w:rsid w:val="001054A8"/>
    <w:rsid w:val="00107042"/>
    <w:rsid w:val="00110490"/>
    <w:rsid w:val="00111CD0"/>
    <w:rsid w:val="00114CB0"/>
    <w:rsid w:val="0011537D"/>
    <w:rsid w:val="001176E5"/>
    <w:rsid w:val="001200CB"/>
    <w:rsid w:val="0012149F"/>
    <w:rsid w:val="001219C6"/>
    <w:rsid w:val="001227F2"/>
    <w:rsid w:val="001228B6"/>
    <w:rsid w:val="001235E9"/>
    <w:rsid w:val="001245E8"/>
    <w:rsid w:val="001248C3"/>
    <w:rsid w:val="00125D7C"/>
    <w:rsid w:val="00130BD5"/>
    <w:rsid w:val="00130F57"/>
    <w:rsid w:val="00130FC3"/>
    <w:rsid w:val="001311BD"/>
    <w:rsid w:val="0013147E"/>
    <w:rsid w:val="001325B3"/>
    <w:rsid w:val="00132C57"/>
    <w:rsid w:val="00135B85"/>
    <w:rsid w:val="001400A1"/>
    <w:rsid w:val="00143444"/>
    <w:rsid w:val="001448E5"/>
    <w:rsid w:val="00145819"/>
    <w:rsid w:val="00145BC5"/>
    <w:rsid w:val="0014686F"/>
    <w:rsid w:val="001509EA"/>
    <w:rsid w:val="00151424"/>
    <w:rsid w:val="00160CDE"/>
    <w:rsid w:val="0016165E"/>
    <w:rsid w:val="0016184A"/>
    <w:rsid w:val="00161CDA"/>
    <w:rsid w:val="0016212E"/>
    <w:rsid w:val="00163311"/>
    <w:rsid w:val="00163BB3"/>
    <w:rsid w:val="001655F9"/>
    <w:rsid w:val="00165F16"/>
    <w:rsid w:val="00166127"/>
    <w:rsid w:val="00166B85"/>
    <w:rsid w:val="00167952"/>
    <w:rsid w:val="00167B82"/>
    <w:rsid w:val="00172B57"/>
    <w:rsid w:val="00173071"/>
    <w:rsid w:val="00173728"/>
    <w:rsid w:val="00173A45"/>
    <w:rsid w:val="0017422E"/>
    <w:rsid w:val="00175F46"/>
    <w:rsid w:val="00176B18"/>
    <w:rsid w:val="00180D0B"/>
    <w:rsid w:val="00181284"/>
    <w:rsid w:val="00181EDC"/>
    <w:rsid w:val="00186D0E"/>
    <w:rsid w:val="00190CED"/>
    <w:rsid w:val="00195D76"/>
    <w:rsid w:val="00196718"/>
    <w:rsid w:val="001970E2"/>
    <w:rsid w:val="00197895"/>
    <w:rsid w:val="001A2313"/>
    <w:rsid w:val="001A3E81"/>
    <w:rsid w:val="001A3F67"/>
    <w:rsid w:val="001A48D1"/>
    <w:rsid w:val="001A4F1C"/>
    <w:rsid w:val="001A5066"/>
    <w:rsid w:val="001A5642"/>
    <w:rsid w:val="001A7D42"/>
    <w:rsid w:val="001B0C73"/>
    <w:rsid w:val="001B2690"/>
    <w:rsid w:val="001B2DBD"/>
    <w:rsid w:val="001B3643"/>
    <w:rsid w:val="001B4A68"/>
    <w:rsid w:val="001B52E7"/>
    <w:rsid w:val="001B5943"/>
    <w:rsid w:val="001B68AE"/>
    <w:rsid w:val="001B705B"/>
    <w:rsid w:val="001C02C9"/>
    <w:rsid w:val="001C0C51"/>
    <w:rsid w:val="001C0EF6"/>
    <w:rsid w:val="001C2734"/>
    <w:rsid w:val="001C2864"/>
    <w:rsid w:val="001C5C5F"/>
    <w:rsid w:val="001C74AC"/>
    <w:rsid w:val="001D0E49"/>
    <w:rsid w:val="001D1A5C"/>
    <w:rsid w:val="001D205D"/>
    <w:rsid w:val="001D2B91"/>
    <w:rsid w:val="001D3D4C"/>
    <w:rsid w:val="001D5833"/>
    <w:rsid w:val="001D5853"/>
    <w:rsid w:val="001E1EE1"/>
    <w:rsid w:val="001E250C"/>
    <w:rsid w:val="001E2AA2"/>
    <w:rsid w:val="001E3576"/>
    <w:rsid w:val="001E6294"/>
    <w:rsid w:val="001E7B23"/>
    <w:rsid w:val="001F0993"/>
    <w:rsid w:val="001F0C20"/>
    <w:rsid w:val="001F0C7E"/>
    <w:rsid w:val="001F2237"/>
    <w:rsid w:val="001F27C7"/>
    <w:rsid w:val="001F4FC9"/>
    <w:rsid w:val="001F6CDC"/>
    <w:rsid w:val="00200891"/>
    <w:rsid w:val="00203367"/>
    <w:rsid w:val="00203BBA"/>
    <w:rsid w:val="002045F5"/>
    <w:rsid w:val="00205F54"/>
    <w:rsid w:val="00205F78"/>
    <w:rsid w:val="002107C7"/>
    <w:rsid w:val="00213375"/>
    <w:rsid w:val="00213A32"/>
    <w:rsid w:val="00214359"/>
    <w:rsid w:val="00214448"/>
    <w:rsid w:val="00215F02"/>
    <w:rsid w:val="00216FC5"/>
    <w:rsid w:val="00220249"/>
    <w:rsid w:val="0022177D"/>
    <w:rsid w:val="00221890"/>
    <w:rsid w:val="00224A9D"/>
    <w:rsid w:val="00224B95"/>
    <w:rsid w:val="00226E6E"/>
    <w:rsid w:val="00227019"/>
    <w:rsid w:val="0022709A"/>
    <w:rsid w:val="00227A50"/>
    <w:rsid w:val="002300B8"/>
    <w:rsid w:val="00230280"/>
    <w:rsid w:val="00230940"/>
    <w:rsid w:val="00231F23"/>
    <w:rsid w:val="00232111"/>
    <w:rsid w:val="00234C14"/>
    <w:rsid w:val="00235BC4"/>
    <w:rsid w:val="002366B7"/>
    <w:rsid w:val="002373A6"/>
    <w:rsid w:val="002408E1"/>
    <w:rsid w:val="00243D9F"/>
    <w:rsid w:val="002456DD"/>
    <w:rsid w:val="00246A77"/>
    <w:rsid w:val="00246ABE"/>
    <w:rsid w:val="0025055D"/>
    <w:rsid w:val="00252C3A"/>
    <w:rsid w:val="002534BA"/>
    <w:rsid w:val="002536BF"/>
    <w:rsid w:val="00255C02"/>
    <w:rsid w:val="00255C30"/>
    <w:rsid w:val="0026083E"/>
    <w:rsid w:val="0026100E"/>
    <w:rsid w:val="00262D85"/>
    <w:rsid w:val="002650CD"/>
    <w:rsid w:val="00265DDC"/>
    <w:rsid w:val="00266C80"/>
    <w:rsid w:val="002674F2"/>
    <w:rsid w:val="00267D36"/>
    <w:rsid w:val="0027074C"/>
    <w:rsid w:val="00271648"/>
    <w:rsid w:val="00272D0C"/>
    <w:rsid w:val="002734F7"/>
    <w:rsid w:val="00275BBF"/>
    <w:rsid w:val="00277026"/>
    <w:rsid w:val="00277B01"/>
    <w:rsid w:val="00281CC3"/>
    <w:rsid w:val="002824B3"/>
    <w:rsid w:val="00283AB8"/>
    <w:rsid w:val="00284953"/>
    <w:rsid w:val="002849B2"/>
    <w:rsid w:val="00285031"/>
    <w:rsid w:val="00286F29"/>
    <w:rsid w:val="0028700D"/>
    <w:rsid w:val="00290BDF"/>
    <w:rsid w:val="0029311F"/>
    <w:rsid w:val="00293595"/>
    <w:rsid w:val="002948F2"/>
    <w:rsid w:val="00296AA1"/>
    <w:rsid w:val="00297864"/>
    <w:rsid w:val="00297DF0"/>
    <w:rsid w:val="002A04BD"/>
    <w:rsid w:val="002A0FB2"/>
    <w:rsid w:val="002A324F"/>
    <w:rsid w:val="002A371F"/>
    <w:rsid w:val="002A61E0"/>
    <w:rsid w:val="002A6551"/>
    <w:rsid w:val="002A7636"/>
    <w:rsid w:val="002A7A43"/>
    <w:rsid w:val="002B03D1"/>
    <w:rsid w:val="002B19AA"/>
    <w:rsid w:val="002B25DA"/>
    <w:rsid w:val="002B31B9"/>
    <w:rsid w:val="002B35DD"/>
    <w:rsid w:val="002B4410"/>
    <w:rsid w:val="002B4571"/>
    <w:rsid w:val="002B4BA2"/>
    <w:rsid w:val="002B5403"/>
    <w:rsid w:val="002B59BD"/>
    <w:rsid w:val="002B64D5"/>
    <w:rsid w:val="002C278A"/>
    <w:rsid w:val="002C5158"/>
    <w:rsid w:val="002C64B0"/>
    <w:rsid w:val="002D2392"/>
    <w:rsid w:val="002D2CE9"/>
    <w:rsid w:val="002D3418"/>
    <w:rsid w:val="002D3F29"/>
    <w:rsid w:val="002D4565"/>
    <w:rsid w:val="002D51DD"/>
    <w:rsid w:val="002D634D"/>
    <w:rsid w:val="002D6987"/>
    <w:rsid w:val="002D6EB9"/>
    <w:rsid w:val="002D7D9E"/>
    <w:rsid w:val="002E0B94"/>
    <w:rsid w:val="002E0DD6"/>
    <w:rsid w:val="002E2A11"/>
    <w:rsid w:val="002E32D7"/>
    <w:rsid w:val="002E3DBF"/>
    <w:rsid w:val="002E44AF"/>
    <w:rsid w:val="002E45C8"/>
    <w:rsid w:val="002E630C"/>
    <w:rsid w:val="002E67FE"/>
    <w:rsid w:val="002E6EBB"/>
    <w:rsid w:val="002E76AB"/>
    <w:rsid w:val="002F090D"/>
    <w:rsid w:val="002F108E"/>
    <w:rsid w:val="002F2199"/>
    <w:rsid w:val="002F27C7"/>
    <w:rsid w:val="002F28FC"/>
    <w:rsid w:val="002F5514"/>
    <w:rsid w:val="0030368D"/>
    <w:rsid w:val="00304574"/>
    <w:rsid w:val="00304F51"/>
    <w:rsid w:val="00305A7D"/>
    <w:rsid w:val="00306E63"/>
    <w:rsid w:val="00311665"/>
    <w:rsid w:val="00311FAF"/>
    <w:rsid w:val="00312990"/>
    <w:rsid w:val="00314763"/>
    <w:rsid w:val="00314B77"/>
    <w:rsid w:val="00315BCE"/>
    <w:rsid w:val="00316468"/>
    <w:rsid w:val="003164ED"/>
    <w:rsid w:val="00316C06"/>
    <w:rsid w:val="00322063"/>
    <w:rsid w:val="00322140"/>
    <w:rsid w:val="003223D2"/>
    <w:rsid w:val="00324505"/>
    <w:rsid w:val="003245BA"/>
    <w:rsid w:val="00324BB4"/>
    <w:rsid w:val="0032604E"/>
    <w:rsid w:val="00326726"/>
    <w:rsid w:val="00327177"/>
    <w:rsid w:val="00327271"/>
    <w:rsid w:val="003315D1"/>
    <w:rsid w:val="00331D2A"/>
    <w:rsid w:val="003323C4"/>
    <w:rsid w:val="00332647"/>
    <w:rsid w:val="003330C1"/>
    <w:rsid w:val="0033378A"/>
    <w:rsid w:val="003340A1"/>
    <w:rsid w:val="0033427B"/>
    <w:rsid w:val="0033482D"/>
    <w:rsid w:val="00334B3A"/>
    <w:rsid w:val="003358C3"/>
    <w:rsid w:val="0033613C"/>
    <w:rsid w:val="003365C3"/>
    <w:rsid w:val="00336714"/>
    <w:rsid w:val="003402AA"/>
    <w:rsid w:val="00340564"/>
    <w:rsid w:val="00340A7A"/>
    <w:rsid w:val="003411D2"/>
    <w:rsid w:val="003414F2"/>
    <w:rsid w:val="003415F5"/>
    <w:rsid w:val="00342544"/>
    <w:rsid w:val="0034306A"/>
    <w:rsid w:val="00345092"/>
    <w:rsid w:val="003472F3"/>
    <w:rsid w:val="003473CE"/>
    <w:rsid w:val="00347B85"/>
    <w:rsid w:val="0035033F"/>
    <w:rsid w:val="00351532"/>
    <w:rsid w:val="00353BC8"/>
    <w:rsid w:val="00353E4D"/>
    <w:rsid w:val="00354326"/>
    <w:rsid w:val="00357423"/>
    <w:rsid w:val="00357A2E"/>
    <w:rsid w:val="00360177"/>
    <w:rsid w:val="0036085C"/>
    <w:rsid w:val="00360E89"/>
    <w:rsid w:val="00361DEB"/>
    <w:rsid w:val="00362633"/>
    <w:rsid w:val="0036302C"/>
    <w:rsid w:val="003630DA"/>
    <w:rsid w:val="003637FD"/>
    <w:rsid w:val="00364302"/>
    <w:rsid w:val="00364AA7"/>
    <w:rsid w:val="00365DE8"/>
    <w:rsid w:val="00365F8B"/>
    <w:rsid w:val="0036774E"/>
    <w:rsid w:val="00373FA3"/>
    <w:rsid w:val="00375B72"/>
    <w:rsid w:val="00375F22"/>
    <w:rsid w:val="00375FCB"/>
    <w:rsid w:val="003779E3"/>
    <w:rsid w:val="00380ED0"/>
    <w:rsid w:val="00382CB3"/>
    <w:rsid w:val="00383E12"/>
    <w:rsid w:val="0038543E"/>
    <w:rsid w:val="00387A30"/>
    <w:rsid w:val="00387C9F"/>
    <w:rsid w:val="0039041A"/>
    <w:rsid w:val="00390581"/>
    <w:rsid w:val="0039070F"/>
    <w:rsid w:val="00391FF4"/>
    <w:rsid w:val="00392B9D"/>
    <w:rsid w:val="00392E0C"/>
    <w:rsid w:val="00393975"/>
    <w:rsid w:val="00395412"/>
    <w:rsid w:val="00397AE3"/>
    <w:rsid w:val="003A0385"/>
    <w:rsid w:val="003A3889"/>
    <w:rsid w:val="003A3D0A"/>
    <w:rsid w:val="003A4AC6"/>
    <w:rsid w:val="003A5D6E"/>
    <w:rsid w:val="003A64D1"/>
    <w:rsid w:val="003B0ECC"/>
    <w:rsid w:val="003B1164"/>
    <w:rsid w:val="003B2197"/>
    <w:rsid w:val="003B3293"/>
    <w:rsid w:val="003B35D6"/>
    <w:rsid w:val="003B36CE"/>
    <w:rsid w:val="003B36EA"/>
    <w:rsid w:val="003B3B41"/>
    <w:rsid w:val="003B3C4C"/>
    <w:rsid w:val="003B3D71"/>
    <w:rsid w:val="003B5784"/>
    <w:rsid w:val="003B594B"/>
    <w:rsid w:val="003B6D22"/>
    <w:rsid w:val="003B7CB3"/>
    <w:rsid w:val="003C0D2F"/>
    <w:rsid w:val="003C231F"/>
    <w:rsid w:val="003C34D8"/>
    <w:rsid w:val="003C4B80"/>
    <w:rsid w:val="003C5ADF"/>
    <w:rsid w:val="003C7E3A"/>
    <w:rsid w:val="003D00D8"/>
    <w:rsid w:val="003D0726"/>
    <w:rsid w:val="003D23BC"/>
    <w:rsid w:val="003D23E8"/>
    <w:rsid w:val="003D326D"/>
    <w:rsid w:val="003D3BC2"/>
    <w:rsid w:val="003D56D1"/>
    <w:rsid w:val="003D5793"/>
    <w:rsid w:val="003D76F6"/>
    <w:rsid w:val="003E004F"/>
    <w:rsid w:val="003E15DB"/>
    <w:rsid w:val="003E1E01"/>
    <w:rsid w:val="003E20EC"/>
    <w:rsid w:val="003E7B7D"/>
    <w:rsid w:val="003F0517"/>
    <w:rsid w:val="003F0CA8"/>
    <w:rsid w:val="003F66D2"/>
    <w:rsid w:val="003F6AC6"/>
    <w:rsid w:val="003F7DE6"/>
    <w:rsid w:val="00400FC2"/>
    <w:rsid w:val="004013AE"/>
    <w:rsid w:val="00401C0D"/>
    <w:rsid w:val="00402459"/>
    <w:rsid w:val="00404055"/>
    <w:rsid w:val="0040492E"/>
    <w:rsid w:val="00404DAD"/>
    <w:rsid w:val="004055AC"/>
    <w:rsid w:val="00406705"/>
    <w:rsid w:val="0040731B"/>
    <w:rsid w:val="00407B18"/>
    <w:rsid w:val="00410161"/>
    <w:rsid w:val="00410AC6"/>
    <w:rsid w:val="0041220C"/>
    <w:rsid w:val="004124D6"/>
    <w:rsid w:val="0041363C"/>
    <w:rsid w:val="0041366B"/>
    <w:rsid w:val="0041621D"/>
    <w:rsid w:val="0041650D"/>
    <w:rsid w:val="0042128D"/>
    <w:rsid w:val="00421A64"/>
    <w:rsid w:val="00422151"/>
    <w:rsid w:val="004221F3"/>
    <w:rsid w:val="004244DA"/>
    <w:rsid w:val="0042516F"/>
    <w:rsid w:val="004252B0"/>
    <w:rsid w:val="00425932"/>
    <w:rsid w:val="00425D02"/>
    <w:rsid w:val="00426B3B"/>
    <w:rsid w:val="00427EA7"/>
    <w:rsid w:val="00427EAC"/>
    <w:rsid w:val="00430B47"/>
    <w:rsid w:val="00430E29"/>
    <w:rsid w:val="0043138E"/>
    <w:rsid w:val="00431E09"/>
    <w:rsid w:val="00435AEA"/>
    <w:rsid w:val="004360C1"/>
    <w:rsid w:val="00436261"/>
    <w:rsid w:val="00436BF0"/>
    <w:rsid w:val="00437B9C"/>
    <w:rsid w:val="00440309"/>
    <w:rsid w:val="00441EE2"/>
    <w:rsid w:val="00443665"/>
    <w:rsid w:val="0044561B"/>
    <w:rsid w:val="00446379"/>
    <w:rsid w:val="004479D0"/>
    <w:rsid w:val="00453486"/>
    <w:rsid w:val="00453A90"/>
    <w:rsid w:val="00455FB6"/>
    <w:rsid w:val="00456012"/>
    <w:rsid w:val="0045629D"/>
    <w:rsid w:val="00457184"/>
    <w:rsid w:val="00457474"/>
    <w:rsid w:val="0046004D"/>
    <w:rsid w:val="004602C4"/>
    <w:rsid w:val="004603F4"/>
    <w:rsid w:val="0046150B"/>
    <w:rsid w:val="004618BA"/>
    <w:rsid w:val="0046223B"/>
    <w:rsid w:val="004633E2"/>
    <w:rsid w:val="00463A30"/>
    <w:rsid w:val="004642CC"/>
    <w:rsid w:val="00464362"/>
    <w:rsid w:val="00464F30"/>
    <w:rsid w:val="004667EC"/>
    <w:rsid w:val="00466EFA"/>
    <w:rsid w:val="0046742A"/>
    <w:rsid w:val="00467724"/>
    <w:rsid w:val="00467737"/>
    <w:rsid w:val="00473500"/>
    <w:rsid w:val="004754F4"/>
    <w:rsid w:val="00475FB9"/>
    <w:rsid w:val="00476CA0"/>
    <w:rsid w:val="00480660"/>
    <w:rsid w:val="00480685"/>
    <w:rsid w:val="004819D8"/>
    <w:rsid w:val="00482889"/>
    <w:rsid w:val="00482E4D"/>
    <w:rsid w:val="004841C5"/>
    <w:rsid w:val="0048428A"/>
    <w:rsid w:val="00484EE4"/>
    <w:rsid w:val="00490220"/>
    <w:rsid w:val="0049025E"/>
    <w:rsid w:val="00491083"/>
    <w:rsid w:val="00492572"/>
    <w:rsid w:val="0049390A"/>
    <w:rsid w:val="0049409C"/>
    <w:rsid w:val="00494B79"/>
    <w:rsid w:val="00495670"/>
    <w:rsid w:val="00495DC3"/>
    <w:rsid w:val="0049662E"/>
    <w:rsid w:val="00497A8B"/>
    <w:rsid w:val="004A021F"/>
    <w:rsid w:val="004A0887"/>
    <w:rsid w:val="004A0F84"/>
    <w:rsid w:val="004A1A4C"/>
    <w:rsid w:val="004A1EF9"/>
    <w:rsid w:val="004A25DA"/>
    <w:rsid w:val="004A3206"/>
    <w:rsid w:val="004A33E5"/>
    <w:rsid w:val="004A342B"/>
    <w:rsid w:val="004A54A7"/>
    <w:rsid w:val="004A54C9"/>
    <w:rsid w:val="004A7951"/>
    <w:rsid w:val="004A7DBA"/>
    <w:rsid w:val="004B020A"/>
    <w:rsid w:val="004B04B8"/>
    <w:rsid w:val="004B180C"/>
    <w:rsid w:val="004B1F58"/>
    <w:rsid w:val="004B43F3"/>
    <w:rsid w:val="004B4739"/>
    <w:rsid w:val="004B50F1"/>
    <w:rsid w:val="004B51D4"/>
    <w:rsid w:val="004B5F6C"/>
    <w:rsid w:val="004B64C8"/>
    <w:rsid w:val="004C1747"/>
    <w:rsid w:val="004C33AD"/>
    <w:rsid w:val="004C7588"/>
    <w:rsid w:val="004D0292"/>
    <w:rsid w:val="004D22A2"/>
    <w:rsid w:val="004D48AB"/>
    <w:rsid w:val="004D5BBD"/>
    <w:rsid w:val="004D7C14"/>
    <w:rsid w:val="004D7C92"/>
    <w:rsid w:val="004E0121"/>
    <w:rsid w:val="004E1675"/>
    <w:rsid w:val="004E1A9A"/>
    <w:rsid w:val="004E2FEF"/>
    <w:rsid w:val="004E3D7E"/>
    <w:rsid w:val="004E5F1B"/>
    <w:rsid w:val="004E6AD9"/>
    <w:rsid w:val="004E76B0"/>
    <w:rsid w:val="004E7A44"/>
    <w:rsid w:val="004F1126"/>
    <w:rsid w:val="004F1781"/>
    <w:rsid w:val="004F1B5B"/>
    <w:rsid w:val="004F2AD6"/>
    <w:rsid w:val="004F412C"/>
    <w:rsid w:val="004F43CF"/>
    <w:rsid w:val="004F4C41"/>
    <w:rsid w:val="004F50AC"/>
    <w:rsid w:val="004F5AFE"/>
    <w:rsid w:val="00500161"/>
    <w:rsid w:val="00500BAD"/>
    <w:rsid w:val="005015EE"/>
    <w:rsid w:val="0050249B"/>
    <w:rsid w:val="00502EBA"/>
    <w:rsid w:val="0050331E"/>
    <w:rsid w:val="00505761"/>
    <w:rsid w:val="00507A0C"/>
    <w:rsid w:val="00510309"/>
    <w:rsid w:val="00512AA3"/>
    <w:rsid w:val="005130DA"/>
    <w:rsid w:val="0051389B"/>
    <w:rsid w:val="00517976"/>
    <w:rsid w:val="005207B6"/>
    <w:rsid w:val="00520BCA"/>
    <w:rsid w:val="00521628"/>
    <w:rsid w:val="00521CF7"/>
    <w:rsid w:val="00522472"/>
    <w:rsid w:val="00523772"/>
    <w:rsid w:val="00525441"/>
    <w:rsid w:val="0052567C"/>
    <w:rsid w:val="0052638E"/>
    <w:rsid w:val="00526A09"/>
    <w:rsid w:val="00527ACD"/>
    <w:rsid w:val="00527CD7"/>
    <w:rsid w:val="005306A7"/>
    <w:rsid w:val="00530957"/>
    <w:rsid w:val="005317E1"/>
    <w:rsid w:val="00531CEA"/>
    <w:rsid w:val="00532BED"/>
    <w:rsid w:val="00532D18"/>
    <w:rsid w:val="00533166"/>
    <w:rsid w:val="0053320F"/>
    <w:rsid w:val="00533703"/>
    <w:rsid w:val="00535171"/>
    <w:rsid w:val="00535367"/>
    <w:rsid w:val="00536D5B"/>
    <w:rsid w:val="0053714A"/>
    <w:rsid w:val="005372A7"/>
    <w:rsid w:val="0054184A"/>
    <w:rsid w:val="00541AD0"/>
    <w:rsid w:val="005427C8"/>
    <w:rsid w:val="00544181"/>
    <w:rsid w:val="00544321"/>
    <w:rsid w:val="005444E2"/>
    <w:rsid w:val="00544B95"/>
    <w:rsid w:val="005478BE"/>
    <w:rsid w:val="0055023F"/>
    <w:rsid w:val="00551B28"/>
    <w:rsid w:val="0055255B"/>
    <w:rsid w:val="00553420"/>
    <w:rsid w:val="00555179"/>
    <w:rsid w:val="005551D5"/>
    <w:rsid w:val="005566AC"/>
    <w:rsid w:val="005568A5"/>
    <w:rsid w:val="00556C1C"/>
    <w:rsid w:val="005578D2"/>
    <w:rsid w:val="00557959"/>
    <w:rsid w:val="00557974"/>
    <w:rsid w:val="00561098"/>
    <w:rsid w:val="005629D4"/>
    <w:rsid w:val="00563ACD"/>
    <w:rsid w:val="0056475E"/>
    <w:rsid w:val="005647CF"/>
    <w:rsid w:val="005664B7"/>
    <w:rsid w:val="0056676E"/>
    <w:rsid w:val="00566784"/>
    <w:rsid w:val="00566A73"/>
    <w:rsid w:val="00567B4E"/>
    <w:rsid w:val="00567BC1"/>
    <w:rsid w:val="00570FC9"/>
    <w:rsid w:val="005742E6"/>
    <w:rsid w:val="0057546C"/>
    <w:rsid w:val="00576067"/>
    <w:rsid w:val="005765A0"/>
    <w:rsid w:val="00577CB1"/>
    <w:rsid w:val="0058061F"/>
    <w:rsid w:val="005809A1"/>
    <w:rsid w:val="00580FED"/>
    <w:rsid w:val="00581072"/>
    <w:rsid w:val="00581399"/>
    <w:rsid w:val="005816ED"/>
    <w:rsid w:val="005833AF"/>
    <w:rsid w:val="0058405A"/>
    <w:rsid w:val="005840E9"/>
    <w:rsid w:val="0058588A"/>
    <w:rsid w:val="00586359"/>
    <w:rsid w:val="00586897"/>
    <w:rsid w:val="00586E5F"/>
    <w:rsid w:val="00587BF8"/>
    <w:rsid w:val="005901B8"/>
    <w:rsid w:val="0059122E"/>
    <w:rsid w:val="00593B6E"/>
    <w:rsid w:val="0059407D"/>
    <w:rsid w:val="00595C0E"/>
    <w:rsid w:val="00596672"/>
    <w:rsid w:val="005974E0"/>
    <w:rsid w:val="005A1843"/>
    <w:rsid w:val="005A399D"/>
    <w:rsid w:val="005A39CF"/>
    <w:rsid w:val="005A3BDE"/>
    <w:rsid w:val="005A4ACD"/>
    <w:rsid w:val="005A4B99"/>
    <w:rsid w:val="005B1042"/>
    <w:rsid w:val="005B1B5A"/>
    <w:rsid w:val="005B4314"/>
    <w:rsid w:val="005B4E88"/>
    <w:rsid w:val="005B5933"/>
    <w:rsid w:val="005B6F98"/>
    <w:rsid w:val="005B76DB"/>
    <w:rsid w:val="005B7CE0"/>
    <w:rsid w:val="005C03A3"/>
    <w:rsid w:val="005C12F1"/>
    <w:rsid w:val="005C1996"/>
    <w:rsid w:val="005C209D"/>
    <w:rsid w:val="005C24D6"/>
    <w:rsid w:val="005C415B"/>
    <w:rsid w:val="005C469B"/>
    <w:rsid w:val="005C5E95"/>
    <w:rsid w:val="005C622B"/>
    <w:rsid w:val="005C6E13"/>
    <w:rsid w:val="005D00F5"/>
    <w:rsid w:val="005D0393"/>
    <w:rsid w:val="005D290C"/>
    <w:rsid w:val="005D37FE"/>
    <w:rsid w:val="005D5319"/>
    <w:rsid w:val="005D74E0"/>
    <w:rsid w:val="005D7700"/>
    <w:rsid w:val="005D7B49"/>
    <w:rsid w:val="005E0F4B"/>
    <w:rsid w:val="005E2DBC"/>
    <w:rsid w:val="005E3927"/>
    <w:rsid w:val="005E432D"/>
    <w:rsid w:val="005E4BF7"/>
    <w:rsid w:val="005E4FE3"/>
    <w:rsid w:val="005F4311"/>
    <w:rsid w:val="005F4861"/>
    <w:rsid w:val="005F7215"/>
    <w:rsid w:val="005F74F7"/>
    <w:rsid w:val="00600250"/>
    <w:rsid w:val="006005CB"/>
    <w:rsid w:val="00602A15"/>
    <w:rsid w:val="00602BD8"/>
    <w:rsid w:val="0060314F"/>
    <w:rsid w:val="00603A31"/>
    <w:rsid w:val="00603DE5"/>
    <w:rsid w:val="006065AA"/>
    <w:rsid w:val="00606AE8"/>
    <w:rsid w:val="00607839"/>
    <w:rsid w:val="0061013B"/>
    <w:rsid w:val="00611B32"/>
    <w:rsid w:val="006120E8"/>
    <w:rsid w:val="006134B3"/>
    <w:rsid w:val="00614807"/>
    <w:rsid w:val="00615AB6"/>
    <w:rsid w:val="00617A9F"/>
    <w:rsid w:val="00617CFD"/>
    <w:rsid w:val="0062039C"/>
    <w:rsid w:val="006204AD"/>
    <w:rsid w:val="00620DDA"/>
    <w:rsid w:val="006211A5"/>
    <w:rsid w:val="00621EEB"/>
    <w:rsid w:val="006229F1"/>
    <w:rsid w:val="00622B2A"/>
    <w:rsid w:val="00622F89"/>
    <w:rsid w:val="00623927"/>
    <w:rsid w:val="00623A71"/>
    <w:rsid w:val="00623B4E"/>
    <w:rsid w:val="00624338"/>
    <w:rsid w:val="00624413"/>
    <w:rsid w:val="0062454D"/>
    <w:rsid w:val="00624825"/>
    <w:rsid w:val="006250BE"/>
    <w:rsid w:val="00627322"/>
    <w:rsid w:val="00630197"/>
    <w:rsid w:val="00630F89"/>
    <w:rsid w:val="0063101B"/>
    <w:rsid w:val="0063126B"/>
    <w:rsid w:val="006317DA"/>
    <w:rsid w:val="006328B3"/>
    <w:rsid w:val="00634593"/>
    <w:rsid w:val="00635563"/>
    <w:rsid w:val="00636698"/>
    <w:rsid w:val="00636F4F"/>
    <w:rsid w:val="006373D5"/>
    <w:rsid w:val="006417A2"/>
    <w:rsid w:val="00642AF8"/>
    <w:rsid w:val="00642D1A"/>
    <w:rsid w:val="00642E1F"/>
    <w:rsid w:val="00643172"/>
    <w:rsid w:val="00644721"/>
    <w:rsid w:val="00644E46"/>
    <w:rsid w:val="0064664A"/>
    <w:rsid w:val="0064774F"/>
    <w:rsid w:val="00647F57"/>
    <w:rsid w:val="006515DD"/>
    <w:rsid w:val="0065346A"/>
    <w:rsid w:val="00653BAF"/>
    <w:rsid w:val="00653D8A"/>
    <w:rsid w:val="0065482B"/>
    <w:rsid w:val="00654B7A"/>
    <w:rsid w:val="00654D61"/>
    <w:rsid w:val="00655C5B"/>
    <w:rsid w:val="006572A8"/>
    <w:rsid w:val="00660753"/>
    <w:rsid w:val="00661348"/>
    <w:rsid w:val="00661F09"/>
    <w:rsid w:val="00663F5B"/>
    <w:rsid w:val="00665046"/>
    <w:rsid w:val="00671C5E"/>
    <w:rsid w:val="00672D48"/>
    <w:rsid w:val="00676C52"/>
    <w:rsid w:val="00677FA8"/>
    <w:rsid w:val="00680F41"/>
    <w:rsid w:val="0068109E"/>
    <w:rsid w:val="00681B4D"/>
    <w:rsid w:val="00682F2B"/>
    <w:rsid w:val="006909DE"/>
    <w:rsid w:val="00690FBE"/>
    <w:rsid w:val="006928CF"/>
    <w:rsid w:val="00692985"/>
    <w:rsid w:val="00692F53"/>
    <w:rsid w:val="0069436C"/>
    <w:rsid w:val="006943E7"/>
    <w:rsid w:val="00695762"/>
    <w:rsid w:val="0069590C"/>
    <w:rsid w:val="00696841"/>
    <w:rsid w:val="006968EE"/>
    <w:rsid w:val="00696E0C"/>
    <w:rsid w:val="006A5DF8"/>
    <w:rsid w:val="006A5ED1"/>
    <w:rsid w:val="006A6B30"/>
    <w:rsid w:val="006A76C6"/>
    <w:rsid w:val="006A79E8"/>
    <w:rsid w:val="006B155B"/>
    <w:rsid w:val="006B4D39"/>
    <w:rsid w:val="006B69EE"/>
    <w:rsid w:val="006B7A54"/>
    <w:rsid w:val="006C1285"/>
    <w:rsid w:val="006C2E2C"/>
    <w:rsid w:val="006C402C"/>
    <w:rsid w:val="006C5E7A"/>
    <w:rsid w:val="006C5FD1"/>
    <w:rsid w:val="006C7448"/>
    <w:rsid w:val="006C7A70"/>
    <w:rsid w:val="006D0A11"/>
    <w:rsid w:val="006D3A44"/>
    <w:rsid w:val="006D3EAE"/>
    <w:rsid w:val="006D42B7"/>
    <w:rsid w:val="006D532D"/>
    <w:rsid w:val="006D7F0E"/>
    <w:rsid w:val="006E087A"/>
    <w:rsid w:val="006E1271"/>
    <w:rsid w:val="006E1BDA"/>
    <w:rsid w:val="006E1ECD"/>
    <w:rsid w:val="006E2138"/>
    <w:rsid w:val="006E2156"/>
    <w:rsid w:val="006E2AF5"/>
    <w:rsid w:val="006E33E4"/>
    <w:rsid w:val="006E40F5"/>
    <w:rsid w:val="006E5EDB"/>
    <w:rsid w:val="006E5FA6"/>
    <w:rsid w:val="006E6518"/>
    <w:rsid w:val="006E70DC"/>
    <w:rsid w:val="006E742E"/>
    <w:rsid w:val="006F26A6"/>
    <w:rsid w:val="006F2E9C"/>
    <w:rsid w:val="006F30CD"/>
    <w:rsid w:val="006F367F"/>
    <w:rsid w:val="006F499F"/>
    <w:rsid w:val="006F6416"/>
    <w:rsid w:val="006F6952"/>
    <w:rsid w:val="007006FA"/>
    <w:rsid w:val="00701ACA"/>
    <w:rsid w:val="00701CE0"/>
    <w:rsid w:val="00702083"/>
    <w:rsid w:val="007020DE"/>
    <w:rsid w:val="0070231C"/>
    <w:rsid w:val="007034FA"/>
    <w:rsid w:val="00703AEA"/>
    <w:rsid w:val="00704B66"/>
    <w:rsid w:val="00705046"/>
    <w:rsid w:val="00705F0A"/>
    <w:rsid w:val="0070622C"/>
    <w:rsid w:val="00707AF9"/>
    <w:rsid w:val="00711515"/>
    <w:rsid w:val="0071203F"/>
    <w:rsid w:val="00712AB9"/>
    <w:rsid w:val="00712AFD"/>
    <w:rsid w:val="00714B79"/>
    <w:rsid w:val="00716EBA"/>
    <w:rsid w:val="00717391"/>
    <w:rsid w:val="0072041F"/>
    <w:rsid w:val="0072080C"/>
    <w:rsid w:val="00721AE4"/>
    <w:rsid w:val="0072252E"/>
    <w:rsid w:val="007264C3"/>
    <w:rsid w:val="007276CF"/>
    <w:rsid w:val="007306E2"/>
    <w:rsid w:val="007313AE"/>
    <w:rsid w:val="00732FD1"/>
    <w:rsid w:val="0073410B"/>
    <w:rsid w:val="00735399"/>
    <w:rsid w:val="007365B9"/>
    <w:rsid w:val="007366D2"/>
    <w:rsid w:val="007401B6"/>
    <w:rsid w:val="007418CC"/>
    <w:rsid w:val="00742A9B"/>
    <w:rsid w:val="0074307D"/>
    <w:rsid w:val="00743E1E"/>
    <w:rsid w:val="0075120A"/>
    <w:rsid w:val="00751C44"/>
    <w:rsid w:val="00753ED0"/>
    <w:rsid w:val="0075503C"/>
    <w:rsid w:val="00756707"/>
    <w:rsid w:val="00756D3C"/>
    <w:rsid w:val="0075759C"/>
    <w:rsid w:val="00757776"/>
    <w:rsid w:val="00760E45"/>
    <w:rsid w:val="00761D5D"/>
    <w:rsid w:val="00764CCC"/>
    <w:rsid w:val="00765EDA"/>
    <w:rsid w:val="0076646A"/>
    <w:rsid w:val="007674E0"/>
    <w:rsid w:val="007700C6"/>
    <w:rsid w:val="00770A21"/>
    <w:rsid w:val="0077133C"/>
    <w:rsid w:val="00772CD5"/>
    <w:rsid w:val="007735F4"/>
    <w:rsid w:val="0077567C"/>
    <w:rsid w:val="007759DA"/>
    <w:rsid w:val="00777856"/>
    <w:rsid w:val="00777D4B"/>
    <w:rsid w:val="00780D4B"/>
    <w:rsid w:val="00782DC2"/>
    <w:rsid w:val="007835A2"/>
    <w:rsid w:val="007842EC"/>
    <w:rsid w:val="007846FE"/>
    <w:rsid w:val="00786A30"/>
    <w:rsid w:val="00791C4C"/>
    <w:rsid w:val="00791D14"/>
    <w:rsid w:val="007923EC"/>
    <w:rsid w:val="007941FA"/>
    <w:rsid w:val="00794836"/>
    <w:rsid w:val="0079537E"/>
    <w:rsid w:val="00795E84"/>
    <w:rsid w:val="00795EB8"/>
    <w:rsid w:val="00795FE1"/>
    <w:rsid w:val="00797723"/>
    <w:rsid w:val="007A02DF"/>
    <w:rsid w:val="007A40DA"/>
    <w:rsid w:val="007A4535"/>
    <w:rsid w:val="007A4F4C"/>
    <w:rsid w:val="007A53C3"/>
    <w:rsid w:val="007A5C98"/>
    <w:rsid w:val="007B0B13"/>
    <w:rsid w:val="007B16E6"/>
    <w:rsid w:val="007B3529"/>
    <w:rsid w:val="007B3D95"/>
    <w:rsid w:val="007B4EFD"/>
    <w:rsid w:val="007B5F07"/>
    <w:rsid w:val="007B6B0E"/>
    <w:rsid w:val="007B7CAF"/>
    <w:rsid w:val="007B7F09"/>
    <w:rsid w:val="007C0159"/>
    <w:rsid w:val="007C25BD"/>
    <w:rsid w:val="007C3099"/>
    <w:rsid w:val="007C396B"/>
    <w:rsid w:val="007C3D1C"/>
    <w:rsid w:val="007C4E95"/>
    <w:rsid w:val="007C5E2E"/>
    <w:rsid w:val="007C6798"/>
    <w:rsid w:val="007C69A3"/>
    <w:rsid w:val="007C6FCC"/>
    <w:rsid w:val="007C765F"/>
    <w:rsid w:val="007C78E8"/>
    <w:rsid w:val="007D1F88"/>
    <w:rsid w:val="007D231C"/>
    <w:rsid w:val="007D273E"/>
    <w:rsid w:val="007D5286"/>
    <w:rsid w:val="007D6373"/>
    <w:rsid w:val="007D7D2D"/>
    <w:rsid w:val="007E031D"/>
    <w:rsid w:val="007E1658"/>
    <w:rsid w:val="007E18D3"/>
    <w:rsid w:val="007E2B33"/>
    <w:rsid w:val="007E2FC4"/>
    <w:rsid w:val="007E3B2E"/>
    <w:rsid w:val="007E3FC0"/>
    <w:rsid w:val="007E4237"/>
    <w:rsid w:val="007E4BB7"/>
    <w:rsid w:val="007E58D0"/>
    <w:rsid w:val="007E6A7A"/>
    <w:rsid w:val="007E6E2C"/>
    <w:rsid w:val="007E6E8E"/>
    <w:rsid w:val="007E6FA6"/>
    <w:rsid w:val="007E7656"/>
    <w:rsid w:val="007F1157"/>
    <w:rsid w:val="007F183C"/>
    <w:rsid w:val="007F32A8"/>
    <w:rsid w:val="007F3335"/>
    <w:rsid w:val="007F3A3C"/>
    <w:rsid w:val="007F4241"/>
    <w:rsid w:val="007F503F"/>
    <w:rsid w:val="007F5900"/>
    <w:rsid w:val="007F7229"/>
    <w:rsid w:val="007F7D2D"/>
    <w:rsid w:val="008005C3"/>
    <w:rsid w:val="0080069F"/>
    <w:rsid w:val="008018E9"/>
    <w:rsid w:val="00802275"/>
    <w:rsid w:val="00803E84"/>
    <w:rsid w:val="008051A7"/>
    <w:rsid w:val="00806607"/>
    <w:rsid w:val="00806D54"/>
    <w:rsid w:val="00807678"/>
    <w:rsid w:val="00810166"/>
    <w:rsid w:val="00810888"/>
    <w:rsid w:val="00812A55"/>
    <w:rsid w:val="00812CA9"/>
    <w:rsid w:val="0081345A"/>
    <w:rsid w:val="00820429"/>
    <w:rsid w:val="0082096C"/>
    <w:rsid w:val="00820B01"/>
    <w:rsid w:val="00821284"/>
    <w:rsid w:val="008233B2"/>
    <w:rsid w:val="0082390B"/>
    <w:rsid w:val="00824573"/>
    <w:rsid w:val="00824CE3"/>
    <w:rsid w:val="008256EB"/>
    <w:rsid w:val="00825E22"/>
    <w:rsid w:val="008267D0"/>
    <w:rsid w:val="00826D1F"/>
    <w:rsid w:val="00826E5D"/>
    <w:rsid w:val="00827587"/>
    <w:rsid w:val="008302AB"/>
    <w:rsid w:val="00832362"/>
    <w:rsid w:val="008323F0"/>
    <w:rsid w:val="0083350D"/>
    <w:rsid w:val="008347C0"/>
    <w:rsid w:val="00835F96"/>
    <w:rsid w:val="008379FE"/>
    <w:rsid w:val="008405CE"/>
    <w:rsid w:val="00842378"/>
    <w:rsid w:val="008423E3"/>
    <w:rsid w:val="0084366C"/>
    <w:rsid w:val="00844B8B"/>
    <w:rsid w:val="00845139"/>
    <w:rsid w:val="0084737F"/>
    <w:rsid w:val="008500EF"/>
    <w:rsid w:val="0085027F"/>
    <w:rsid w:val="00851ADC"/>
    <w:rsid w:val="00851DA3"/>
    <w:rsid w:val="008549C2"/>
    <w:rsid w:val="00855259"/>
    <w:rsid w:val="00857333"/>
    <w:rsid w:val="008622DF"/>
    <w:rsid w:val="00863A42"/>
    <w:rsid w:val="00864C03"/>
    <w:rsid w:val="0086595C"/>
    <w:rsid w:val="00865D2A"/>
    <w:rsid w:val="008664CE"/>
    <w:rsid w:val="0086679F"/>
    <w:rsid w:val="00870C76"/>
    <w:rsid w:val="00872D28"/>
    <w:rsid w:val="0087372A"/>
    <w:rsid w:val="00873E49"/>
    <w:rsid w:val="00874AE2"/>
    <w:rsid w:val="00874FA3"/>
    <w:rsid w:val="00875073"/>
    <w:rsid w:val="00875634"/>
    <w:rsid w:val="00876760"/>
    <w:rsid w:val="00877798"/>
    <w:rsid w:val="00877BC2"/>
    <w:rsid w:val="00880A18"/>
    <w:rsid w:val="008812BD"/>
    <w:rsid w:val="00883CCB"/>
    <w:rsid w:val="008841A9"/>
    <w:rsid w:val="008850F0"/>
    <w:rsid w:val="00885489"/>
    <w:rsid w:val="00886F6E"/>
    <w:rsid w:val="008871FF"/>
    <w:rsid w:val="0089225F"/>
    <w:rsid w:val="008927B5"/>
    <w:rsid w:val="00892EEC"/>
    <w:rsid w:val="008936BC"/>
    <w:rsid w:val="00893DBB"/>
    <w:rsid w:val="00893E3D"/>
    <w:rsid w:val="00894C50"/>
    <w:rsid w:val="00895679"/>
    <w:rsid w:val="00895C92"/>
    <w:rsid w:val="00896D80"/>
    <w:rsid w:val="008A0036"/>
    <w:rsid w:val="008A1846"/>
    <w:rsid w:val="008A28F0"/>
    <w:rsid w:val="008A2922"/>
    <w:rsid w:val="008A2946"/>
    <w:rsid w:val="008A3490"/>
    <w:rsid w:val="008A4640"/>
    <w:rsid w:val="008A76FC"/>
    <w:rsid w:val="008B106A"/>
    <w:rsid w:val="008B1B4A"/>
    <w:rsid w:val="008B21FC"/>
    <w:rsid w:val="008B2FB3"/>
    <w:rsid w:val="008B32FF"/>
    <w:rsid w:val="008B4A7E"/>
    <w:rsid w:val="008B65A8"/>
    <w:rsid w:val="008B7D83"/>
    <w:rsid w:val="008B7F2E"/>
    <w:rsid w:val="008C0884"/>
    <w:rsid w:val="008C2B98"/>
    <w:rsid w:val="008C4400"/>
    <w:rsid w:val="008C582C"/>
    <w:rsid w:val="008C5C86"/>
    <w:rsid w:val="008C5EB7"/>
    <w:rsid w:val="008C72CD"/>
    <w:rsid w:val="008C7F99"/>
    <w:rsid w:val="008D1119"/>
    <w:rsid w:val="008D2D20"/>
    <w:rsid w:val="008D2F1F"/>
    <w:rsid w:val="008D5FFF"/>
    <w:rsid w:val="008D7A2B"/>
    <w:rsid w:val="008E24EB"/>
    <w:rsid w:val="008E3862"/>
    <w:rsid w:val="008E39D5"/>
    <w:rsid w:val="008E3D82"/>
    <w:rsid w:val="008E5A3C"/>
    <w:rsid w:val="008E6C50"/>
    <w:rsid w:val="008E7810"/>
    <w:rsid w:val="008F0565"/>
    <w:rsid w:val="008F39D1"/>
    <w:rsid w:val="008F3E29"/>
    <w:rsid w:val="008F54A1"/>
    <w:rsid w:val="008F5B03"/>
    <w:rsid w:val="008F69DD"/>
    <w:rsid w:val="0090033C"/>
    <w:rsid w:val="009005DD"/>
    <w:rsid w:val="00900686"/>
    <w:rsid w:val="009006DB"/>
    <w:rsid w:val="0090101E"/>
    <w:rsid w:val="009014E7"/>
    <w:rsid w:val="009017D3"/>
    <w:rsid w:val="0090276B"/>
    <w:rsid w:val="009038DC"/>
    <w:rsid w:val="00905D74"/>
    <w:rsid w:val="00907D8A"/>
    <w:rsid w:val="0091011E"/>
    <w:rsid w:val="00911B0A"/>
    <w:rsid w:val="00911F67"/>
    <w:rsid w:val="0091300C"/>
    <w:rsid w:val="009133C8"/>
    <w:rsid w:val="009165C4"/>
    <w:rsid w:val="009171BC"/>
    <w:rsid w:val="009177C9"/>
    <w:rsid w:val="0091784F"/>
    <w:rsid w:val="00917C86"/>
    <w:rsid w:val="009205BD"/>
    <w:rsid w:val="00920D4E"/>
    <w:rsid w:val="00921051"/>
    <w:rsid w:val="0092135E"/>
    <w:rsid w:val="0092178A"/>
    <w:rsid w:val="0092522D"/>
    <w:rsid w:val="00925614"/>
    <w:rsid w:val="00925D82"/>
    <w:rsid w:val="00930F8D"/>
    <w:rsid w:val="009311FA"/>
    <w:rsid w:val="00935A9F"/>
    <w:rsid w:val="0093611F"/>
    <w:rsid w:val="00936972"/>
    <w:rsid w:val="00940A11"/>
    <w:rsid w:val="00942352"/>
    <w:rsid w:val="009431F7"/>
    <w:rsid w:val="00944589"/>
    <w:rsid w:val="00944D3F"/>
    <w:rsid w:val="00944D91"/>
    <w:rsid w:val="00946553"/>
    <w:rsid w:val="00947C2C"/>
    <w:rsid w:val="009500FE"/>
    <w:rsid w:val="00950B47"/>
    <w:rsid w:val="009513EA"/>
    <w:rsid w:val="009513FF"/>
    <w:rsid w:val="0095256A"/>
    <w:rsid w:val="00953255"/>
    <w:rsid w:val="009533D0"/>
    <w:rsid w:val="009534D4"/>
    <w:rsid w:val="009548C7"/>
    <w:rsid w:val="009569C5"/>
    <w:rsid w:val="0095733D"/>
    <w:rsid w:val="00961F55"/>
    <w:rsid w:val="009649FA"/>
    <w:rsid w:val="00965B78"/>
    <w:rsid w:val="00966175"/>
    <w:rsid w:val="00966197"/>
    <w:rsid w:val="00972026"/>
    <w:rsid w:val="00972D29"/>
    <w:rsid w:val="00973845"/>
    <w:rsid w:val="00975B06"/>
    <w:rsid w:val="009770AF"/>
    <w:rsid w:val="009778B6"/>
    <w:rsid w:val="00977ACC"/>
    <w:rsid w:val="00977B9D"/>
    <w:rsid w:val="00982530"/>
    <w:rsid w:val="00982715"/>
    <w:rsid w:val="00983510"/>
    <w:rsid w:val="00987EFE"/>
    <w:rsid w:val="009920D6"/>
    <w:rsid w:val="00993642"/>
    <w:rsid w:val="00993F50"/>
    <w:rsid w:val="00995CBE"/>
    <w:rsid w:val="009A18FC"/>
    <w:rsid w:val="009A2107"/>
    <w:rsid w:val="009A328A"/>
    <w:rsid w:val="009B47DA"/>
    <w:rsid w:val="009B48F7"/>
    <w:rsid w:val="009B5120"/>
    <w:rsid w:val="009B6574"/>
    <w:rsid w:val="009B67C4"/>
    <w:rsid w:val="009B74C6"/>
    <w:rsid w:val="009B7B8B"/>
    <w:rsid w:val="009B7EF1"/>
    <w:rsid w:val="009C01F8"/>
    <w:rsid w:val="009C0873"/>
    <w:rsid w:val="009C2276"/>
    <w:rsid w:val="009C4682"/>
    <w:rsid w:val="009C5A7E"/>
    <w:rsid w:val="009C67D9"/>
    <w:rsid w:val="009C6897"/>
    <w:rsid w:val="009C7EE2"/>
    <w:rsid w:val="009C7F41"/>
    <w:rsid w:val="009D0BE7"/>
    <w:rsid w:val="009D1C4C"/>
    <w:rsid w:val="009D1D18"/>
    <w:rsid w:val="009D2007"/>
    <w:rsid w:val="009D2250"/>
    <w:rsid w:val="009D384B"/>
    <w:rsid w:val="009D4527"/>
    <w:rsid w:val="009D51E2"/>
    <w:rsid w:val="009D5629"/>
    <w:rsid w:val="009D7136"/>
    <w:rsid w:val="009D7984"/>
    <w:rsid w:val="009D7C78"/>
    <w:rsid w:val="009E0C92"/>
    <w:rsid w:val="009E1A02"/>
    <w:rsid w:val="009E2B88"/>
    <w:rsid w:val="009E4CE1"/>
    <w:rsid w:val="009E6EC2"/>
    <w:rsid w:val="009E7027"/>
    <w:rsid w:val="009E7744"/>
    <w:rsid w:val="009F2715"/>
    <w:rsid w:val="009F3E04"/>
    <w:rsid w:val="009F7C70"/>
    <w:rsid w:val="009F7FEF"/>
    <w:rsid w:val="00A001E1"/>
    <w:rsid w:val="00A01855"/>
    <w:rsid w:val="00A03358"/>
    <w:rsid w:val="00A04D31"/>
    <w:rsid w:val="00A07F67"/>
    <w:rsid w:val="00A10AA5"/>
    <w:rsid w:val="00A10E0D"/>
    <w:rsid w:val="00A11A31"/>
    <w:rsid w:val="00A12D6D"/>
    <w:rsid w:val="00A141B1"/>
    <w:rsid w:val="00A14F3E"/>
    <w:rsid w:val="00A15B56"/>
    <w:rsid w:val="00A15C79"/>
    <w:rsid w:val="00A16504"/>
    <w:rsid w:val="00A169FC"/>
    <w:rsid w:val="00A1715A"/>
    <w:rsid w:val="00A1761A"/>
    <w:rsid w:val="00A17E82"/>
    <w:rsid w:val="00A20B77"/>
    <w:rsid w:val="00A21D78"/>
    <w:rsid w:val="00A21DBF"/>
    <w:rsid w:val="00A22FAF"/>
    <w:rsid w:val="00A23BD6"/>
    <w:rsid w:val="00A24A8D"/>
    <w:rsid w:val="00A25DEE"/>
    <w:rsid w:val="00A25E0F"/>
    <w:rsid w:val="00A26109"/>
    <w:rsid w:val="00A26882"/>
    <w:rsid w:val="00A279EC"/>
    <w:rsid w:val="00A304C5"/>
    <w:rsid w:val="00A30EFE"/>
    <w:rsid w:val="00A32D3D"/>
    <w:rsid w:val="00A32FB9"/>
    <w:rsid w:val="00A3583D"/>
    <w:rsid w:val="00A35CCF"/>
    <w:rsid w:val="00A35E0F"/>
    <w:rsid w:val="00A363AC"/>
    <w:rsid w:val="00A37480"/>
    <w:rsid w:val="00A404C6"/>
    <w:rsid w:val="00A40B24"/>
    <w:rsid w:val="00A42216"/>
    <w:rsid w:val="00A428F7"/>
    <w:rsid w:val="00A43F0D"/>
    <w:rsid w:val="00A442F4"/>
    <w:rsid w:val="00A44B69"/>
    <w:rsid w:val="00A44D38"/>
    <w:rsid w:val="00A45060"/>
    <w:rsid w:val="00A45A57"/>
    <w:rsid w:val="00A45C90"/>
    <w:rsid w:val="00A46AFE"/>
    <w:rsid w:val="00A476D8"/>
    <w:rsid w:val="00A5063D"/>
    <w:rsid w:val="00A50D2F"/>
    <w:rsid w:val="00A50F3F"/>
    <w:rsid w:val="00A51675"/>
    <w:rsid w:val="00A51795"/>
    <w:rsid w:val="00A5480D"/>
    <w:rsid w:val="00A56358"/>
    <w:rsid w:val="00A57623"/>
    <w:rsid w:val="00A57EC2"/>
    <w:rsid w:val="00A609F0"/>
    <w:rsid w:val="00A60D58"/>
    <w:rsid w:val="00A6113A"/>
    <w:rsid w:val="00A621C7"/>
    <w:rsid w:val="00A62C9D"/>
    <w:rsid w:val="00A63279"/>
    <w:rsid w:val="00A634C8"/>
    <w:rsid w:val="00A6370F"/>
    <w:rsid w:val="00A65061"/>
    <w:rsid w:val="00A657AB"/>
    <w:rsid w:val="00A65FCA"/>
    <w:rsid w:val="00A703A1"/>
    <w:rsid w:val="00A71FE3"/>
    <w:rsid w:val="00A72C78"/>
    <w:rsid w:val="00A73690"/>
    <w:rsid w:val="00A741E3"/>
    <w:rsid w:val="00A753D7"/>
    <w:rsid w:val="00A757E3"/>
    <w:rsid w:val="00A80788"/>
    <w:rsid w:val="00A80952"/>
    <w:rsid w:val="00A80E9D"/>
    <w:rsid w:val="00A82825"/>
    <w:rsid w:val="00A83586"/>
    <w:rsid w:val="00A838A1"/>
    <w:rsid w:val="00A83B9B"/>
    <w:rsid w:val="00A84053"/>
    <w:rsid w:val="00A8443A"/>
    <w:rsid w:val="00A85035"/>
    <w:rsid w:val="00A85835"/>
    <w:rsid w:val="00A86A2B"/>
    <w:rsid w:val="00A92088"/>
    <w:rsid w:val="00A9265E"/>
    <w:rsid w:val="00A9654A"/>
    <w:rsid w:val="00A97C6E"/>
    <w:rsid w:val="00AA2E64"/>
    <w:rsid w:val="00AA32DD"/>
    <w:rsid w:val="00AA3569"/>
    <w:rsid w:val="00AA396A"/>
    <w:rsid w:val="00AA563D"/>
    <w:rsid w:val="00AA6FFE"/>
    <w:rsid w:val="00AA7670"/>
    <w:rsid w:val="00AB00DD"/>
    <w:rsid w:val="00AB01D0"/>
    <w:rsid w:val="00AB0867"/>
    <w:rsid w:val="00AB2126"/>
    <w:rsid w:val="00AB33F9"/>
    <w:rsid w:val="00AB4CC6"/>
    <w:rsid w:val="00AB4DD6"/>
    <w:rsid w:val="00AB5D29"/>
    <w:rsid w:val="00AB675E"/>
    <w:rsid w:val="00AB6839"/>
    <w:rsid w:val="00AB7B60"/>
    <w:rsid w:val="00AB7FCC"/>
    <w:rsid w:val="00AC10CC"/>
    <w:rsid w:val="00AC1F44"/>
    <w:rsid w:val="00AC2EA6"/>
    <w:rsid w:val="00AC3385"/>
    <w:rsid w:val="00AC3460"/>
    <w:rsid w:val="00AC34BD"/>
    <w:rsid w:val="00AC3930"/>
    <w:rsid w:val="00AC4A1B"/>
    <w:rsid w:val="00AC6DCA"/>
    <w:rsid w:val="00AC6E79"/>
    <w:rsid w:val="00AC7357"/>
    <w:rsid w:val="00AC7B3C"/>
    <w:rsid w:val="00AD18C7"/>
    <w:rsid w:val="00AD1B1A"/>
    <w:rsid w:val="00AD2287"/>
    <w:rsid w:val="00AD2EEB"/>
    <w:rsid w:val="00AD3FE2"/>
    <w:rsid w:val="00AE078F"/>
    <w:rsid w:val="00AE08F6"/>
    <w:rsid w:val="00AE1D3B"/>
    <w:rsid w:val="00AE2031"/>
    <w:rsid w:val="00AE24B4"/>
    <w:rsid w:val="00AE48F9"/>
    <w:rsid w:val="00AE5395"/>
    <w:rsid w:val="00AE5B3D"/>
    <w:rsid w:val="00AE60D2"/>
    <w:rsid w:val="00AE6E99"/>
    <w:rsid w:val="00AF08BD"/>
    <w:rsid w:val="00AF1D82"/>
    <w:rsid w:val="00AF1DF6"/>
    <w:rsid w:val="00AF2845"/>
    <w:rsid w:val="00AF37CA"/>
    <w:rsid w:val="00AF5340"/>
    <w:rsid w:val="00AF59E5"/>
    <w:rsid w:val="00B00A40"/>
    <w:rsid w:val="00B015EE"/>
    <w:rsid w:val="00B01C5B"/>
    <w:rsid w:val="00B0334B"/>
    <w:rsid w:val="00B03956"/>
    <w:rsid w:val="00B055B1"/>
    <w:rsid w:val="00B068AD"/>
    <w:rsid w:val="00B06B7E"/>
    <w:rsid w:val="00B071B7"/>
    <w:rsid w:val="00B07A3A"/>
    <w:rsid w:val="00B07C3D"/>
    <w:rsid w:val="00B11401"/>
    <w:rsid w:val="00B11D33"/>
    <w:rsid w:val="00B11D75"/>
    <w:rsid w:val="00B11FFB"/>
    <w:rsid w:val="00B12CC8"/>
    <w:rsid w:val="00B13708"/>
    <w:rsid w:val="00B149F5"/>
    <w:rsid w:val="00B20270"/>
    <w:rsid w:val="00B203B6"/>
    <w:rsid w:val="00B21B2D"/>
    <w:rsid w:val="00B21F3D"/>
    <w:rsid w:val="00B2260B"/>
    <w:rsid w:val="00B22982"/>
    <w:rsid w:val="00B23DD9"/>
    <w:rsid w:val="00B248EE"/>
    <w:rsid w:val="00B24CFA"/>
    <w:rsid w:val="00B25133"/>
    <w:rsid w:val="00B25288"/>
    <w:rsid w:val="00B25BE7"/>
    <w:rsid w:val="00B25D17"/>
    <w:rsid w:val="00B26B79"/>
    <w:rsid w:val="00B27856"/>
    <w:rsid w:val="00B27968"/>
    <w:rsid w:val="00B27BB1"/>
    <w:rsid w:val="00B30A6E"/>
    <w:rsid w:val="00B32CE9"/>
    <w:rsid w:val="00B34B29"/>
    <w:rsid w:val="00B34C91"/>
    <w:rsid w:val="00B36A43"/>
    <w:rsid w:val="00B37CE7"/>
    <w:rsid w:val="00B403F8"/>
    <w:rsid w:val="00B40B68"/>
    <w:rsid w:val="00B41C33"/>
    <w:rsid w:val="00B423CA"/>
    <w:rsid w:val="00B4287B"/>
    <w:rsid w:val="00B43673"/>
    <w:rsid w:val="00B44D2C"/>
    <w:rsid w:val="00B45382"/>
    <w:rsid w:val="00B47571"/>
    <w:rsid w:val="00B512AC"/>
    <w:rsid w:val="00B519BA"/>
    <w:rsid w:val="00B51C1C"/>
    <w:rsid w:val="00B537F5"/>
    <w:rsid w:val="00B54ECB"/>
    <w:rsid w:val="00B556FA"/>
    <w:rsid w:val="00B579F0"/>
    <w:rsid w:val="00B6278D"/>
    <w:rsid w:val="00B6520C"/>
    <w:rsid w:val="00B653B6"/>
    <w:rsid w:val="00B659AA"/>
    <w:rsid w:val="00B66484"/>
    <w:rsid w:val="00B67613"/>
    <w:rsid w:val="00B67AF6"/>
    <w:rsid w:val="00B71557"/>
    <w:rsid w:val="00B71CA8"/>
    <w:rsid w:val="00B73D93"/>
    <w:rsid w:val="00B73FDF"/>
    <w:rsid w:val="00B75466"/>
    <w:rsid w:val="00B760A4"/>
    <w:rsid w:val="00B7660C"/>
    <w:rsid w:val="00B76E04"/>
    <w:rsid w:val="00B80223"/>
    <w:rsid w:val="00B8164A"/>
    <w:rsid w:val="00B83A8F"/>
    <w:rsid w:val="00B8514D"/>
    <w:rsid w:val="00B864B4"/>
    <w:rsid w:val="00B86675"/>
    <w:rsid w:val="00B86B69"/>
    <w:rsid w:val="00B87462"/>
    <w:rsid w:val="00B9004E"/>
    <w:rsid w:val="00B90284"/>
    <w:rsid w:val="00B902E2"/>
    <w:rsid w:val="00B913CC"/>
    <w:rsid w:val="00B9189D"/>
    <w:rsid w:val="00B92406"/>
    <w:rsid w:val="00B924C9"/>
    <w:rsid w:val="00B9254F"/>
    <w:rsid w:val="00B96B80"/>
    <w:rsid w:val="00B96DD4"/>
    <w:rsid w:val="00B979FE"/>
    <w:rsid w:val="00B97A18"/>
    <w:rsid w:val="00BA0954"/>
    <w:rsid w:val="00BA0CDB"/>
    <w:rsid w:val="00BA0F52"/>
    <w:rsid w:val="00BA126F"/>
    <w:rsid w:val="00BA4992"/>
    <w:rsid w:val="00BA49E0"/>
    <w:rsid w:val="00BB0D9E"/>
    <w:rsid w:val="00BB1A89"/>
    <w:rsid w:val="00BB1FBC"/>
    <w:rsid w:val="00BB21ED"/>
    <w:rsid w:val="00BB247D"/>
    <w:rsid w:val="00BB2FFC"/>
    <w:rsid w:val="00BB3891"/>
    <w:rsid w:val="00BB3D6F"/>
    <w:rsid w:val="00BB56F5"/>
    <w:rsid w:val="00BB5DFA"/>
    <w:rsid w:val="00BB6375"/>
    <w:rsid w:val="00BB658B"/>
    <w:rsid w:val="00BB6B83"/>
    <w:rsid w:val="00BB7FF3"/>
    <w:rsid w:val="00BC167C"/>
    <w:rsid w:val="00BC245E"/>
    <w:rsid w:val="00BC5B62"/>
    <w:rsid w:val="00BC6B17"/>
    <w:rsid w:val="00BD05D0"/>
    <w:rsid w:val="00BD2827"/>
    <w:rsid w:val="00BD287A"/>
    <w:rsid w:val="00BD2A29"/>
    <w:rsid w:val="00BD37F3"/>
    <w:rsid w:val="00BD51E8"/>
    <w:rsid w:val="00BD5789"/>
    <w:rsid w:val="00BD6AF7"/>
    <w:rsid w:val="00BD7596"/>
    <w:rsid w:val="00BE0D06"/>
    <w:rsid w:val="00BE117C"/>
    <w:rsid w:val="00BE23B8"/>
    <w:rsid w:val="00BE2ABE"/>
    <w:rsid w:val="00BE31AC"/>
    <w:rsid w:val="00BE38F7"/>
    <w:rsid w:val="00BE41B0"/>
    <w:rsid w:val="00BE4DFE"/>
    <w:rsid w:val="00BE6C9F"/>
    <w:rsid w:val="00BF1F42"/>
    <w:rsid w:val="00BF21E4"/>
    <w:rsid w:val="00BF3621"/>
    <w:rsid w:val="00BF434D"/>
    <w:rsid w:val="00BF527C"/>
    <w:rsid w:val="00BF530C"/>
    <w:rsid w:val="00BF544C"/>
    <w:rsid w:val="00BF56D0"/>
    <w:rsid w:val="00BF5FCE"/>
    <w:rsid w:val="00C00A03"/>
    <w:rsid w:val="00C01A26"/>
    <w:rsid w:val="00C01DEB"/>
    <w:rsid w:val="00C01EFE"/>
    <w:rsid w:val="00C0343D"/>
    <w:rsid w:val="00C03CF2"/>
    <w:rsid w:val="00C0556C"/>
    <w:rsid w:val="00C05574"/>
    <w:rsid w:val="00C06637"/>
    <w:rsid w:val="00C06C31"/>
    <w:rsid w:val="00C07857"/>
    <w:rsid w:val="00C108ED"/>
    <w:rsid w:val="00C1127B"/>
    <w:rsid w:val="00C124EF"/>
    <w:rsid w:val="00C135D8"/>
    <w:rsid w:val="00C141C5"/>
    <w:rsid w:val="00C143A7"/>
    <w:rsid w:val="00C14EB4"/>
    <w:rsid w:val="00C15C79"/>
    <w:rsid w:val="00C168B6"/>
    <w:rsid w:val="00C168F8"/>
    <w:rsid w:val="00C17A13"/>
    <w:rsid w:val="00C20737"/>
    <w:rsid w:val="00C2170A"/>
    <w:rsid w:val="00C24C28"/>
    <w:rsid w:val="00C2627D"/>
    <w:rsid w:val="00C26480"/>
    <w:rsid w:val="00C2668F"/>
    <w:rsid w:val="00C27670"/>
    <w:rsid w:val="00C27B12"/>
    <w:rsid w:val="00C27FBD"/>
    <w:rsid w:val="00C31365"/>
    <w:rsid w:val="00C32D55"/>
    <w:rsid w:val="00C33590"/>
    <w:rsid w:val="00C353F6"/>
    <w:rsid w:val="00C36354"/>
    <w:rsid w:val="00C40511"/>
    <w:rsid w:val="00C41391"/>
    <w:rsid w:val="00C413ED"/>
    <w:rsid w:val="00C4205C"/>
    <w:rsid w:val="00C420B4"/>
    <w:rsid w:val="00C469CE"/>
    <w:rsid w:val="00C51255"/>
    <w:rsid w:val="00C51F2F"/>
    <w:rsid w:val="00C52451"/>
    <w:rsid w:val="00C5246B"/>
    <w:rsid w:val="00C53A67"/>
    <w:rsid w:val="00C548D5"/>
    <w:rsid w:val="00C550E2"/>
    <w:rsid w:val="00C60F4E"/>
    <w:rsid w:val="00C61BAB"/>
    <w:rsid w:val="00C61C2A"/>
    <w:rsid w:val="00C623E1"/>
    <w:rsid w:val="00C62A1A"/>
    <w:rsid w:val="00C63097"/>
    <w:rsid w:val="00C63BD9"/>
    <w:rsid w:val="00C648D3"/>
    <w:rsid w:val="00C6520C"/>
    <w:rsid w:val="00C65F44"/>
    <w:rsid w:val="00C664B2"/>
    <w:rsid w:val="00C66D94"/>
    <w:rsid w:val="00C70A58"/>
    <w:rsid w:val="00C70EDD"/>
    <w:rsid w:val="00C72FF0"/>
    <w:rsid w:val="00C73F48"/>
    <w:rsid w:val="00C73F8D"/>
    <w:rsid w:val="00C74E56"/>
    <w:rsid w:val="00C75295"/>
    <w:rsid w:val="00C7598F"/>
    <w:rsid w:val="00C76569"/>
    <w:rsid w:val="00C77995"/>
    <w:rsid w:val="00C77D25"/>
    <w:rsid w:val="00C8189C"/>
    <w:rsid w:val="00C8219B"/>
    <w:rsid w:val="00C82D8D"/>
    <w:rsid w:val="00C854BE"/>
    <w:rsid w:val="00C85DFE"/>
    <w:rsid w:val="00C91A7B"/>
    <w:rsid w:val="00C923D5"/>
    <w:rsid w:val="00C925CD"/>
    <w:rsid w:val="00C92E8F"/>
    <w:rsid w:val="00C93856"/>
    <w:rsid w:val="00C94A7F"/>
    <w:rsid w:val="00C95419"/>
    <w:rsid w:val="00C96278"/>
    <w:rsid w:val="00CA1707"/>
    <w:rsid w:val="00CA5B53"/>
    <w:rsid w:val="00CA5C56"/>
    <w:rsid w:val="00CA6470"/>
    <w:rsid w:val="00CA71E1"/>
    <w:rsid w:val="00CB0034"/>
    <w:rsid w:val="00CB0A59"/>
    <w:rsid w:val="00CB2A93"/>
    <w:rsid w:val="00CB4829"/>
    <w:rsid w:val="00CB6FA3"/>
    <w:rsid w:val="00CC0544"/>
    <w:rsid w:val="00CC1051"/>
    <w:rsid w:val="00CC10C3"/>
    <w:rsid w:val="00CC3608"/>
    <w:rsid w:val="00CC39B5"/>
    <w:rsid w:val="00CC4B10"/>
    <w:rsid w:val="00CC737D"/>
    <w:rsid w:val="00CC75C5"/>
    <w:rsid w:val="00CD33E6"/>
    <w:rsid w:val="00CD4081"/>
    <w:rsid w:val="00CD4261"/>
    <w:rsid w:val="00CD4FC6"/>
    <w:rsid w:val="00CD6BF7"/>
    <w:rsid w:val="00CD6CAD"/>
    <w:rsid w:val="00CE0814"/>
    <w:rsid w:val="00CE08CC"/>
    <w:rsid w:val="00CE109A"/>
    <w:rsid w:val="00CE2125"/>
    <w:rsid w:val="00CE3ED0"/>
    <w:rsid w:val="00CE525B"/>
    <w:rsid w:val="00CE5CD7"/>
    <w:rsid w:val="00CE6372"/>
    <w:rsid w:val="00CE79E3"/>
    <w:rsid w:val="00CE7BF5"/>
    <w:rsid w:val="00CF0824"/>
    <w:rsid w:val="00CF179C"/>
    <w:rsid w:val="00CF1CF0"/>
    <w:rsid w:val="00CF1DA2"/>
    <w:rsid w:val="00CF31F7"/>
    <w:rsid w:val="00CF460D"/>
    <w:rsid w:val="00D005D2"/>
    <w:rsid w:val="00D00CEA"/>
    <w:rsid w:val="00D023F0"/>
    <w:rsid w:val="00D027B1"/>
    <w:rsid w:val="00D02DF7"/>
    <w:rsid w:val="00D03810"/>
    <w:rsid w:val="00D04478"/>
    <w:rsid w:val="00D04C2A"/>
    <w:rsid w:val="00D06AAE"/>
    <w:rsid w:val="00D07764"/>
    <w:rsid w:val="00D07FEF"/>
    <w:rsid w:val="00D12083"/>
    <w:rsid w:val="00D12BDE"/>
    <w:rsid w:val="00D13396"/>
    <w:rsid w:val="00D133CE"/>
    <w:rsid w:val="00D13463"/>
    <w:rsid w:val="00D142EB"/>
    <w:rsid w:val="00D146C9"/>
    <w:rsid w:val="00D17BD8"/>
    <w:rsid w:val="00D2190F"/>
    <w:rsid w:val="00D22CBE"/>
    <w:rsid w:val="00D24124"/>
    <w:rsid w:val="00D2625E"/>
    <w:rsid w:val="00D26BE9"/>
    <w:rsid w:val="00D26E5F"/>
    <w:rsid w:val="00D30368"/>
    <w:rsid w:val="00D304F1"/>
    <w:rsid w:val="00D30CC1"/>
    <w:rsid w:val="00D31C84"/>
    <w:rsid w:val="00D32737"/>
    <w:rsid w:val="00D33E67"/>
    <w:rsid w:val="00D34A85"/>
    <w:rsid w:val="00D35190"/>
    <w:rsid w:val="00D37FAC"/>
    <w:rsid w:val="00D400DC"/>
    <w:rsid w:val="00D403AA"/>
    <w:rsid w:val="00D40EE1"/>
    <w:rsid w:val="00D43D48"/>
    <w:rsid w:val="00D44638"/>
    <w:rsid w:val="00D4526F"/>
    <w:rsid w:val="00D476A0"/>
    <w:rsid w:val="00D5127B"/>
    <w:rsid w:val="00D53039"/>
    <w:rsid w:val="00D5372B"/>
    <w:rsid w:val="00D54D34"/>
    <w:rsid w:val="00D54E37"/>
    <w:rsid w:val="00D562B8"/>
    <w:rsid w:val="00D5654E"/>
    <w:rsid w:val="00D56E22"/>
    <w:rsid w:val="00D6010A"/>
    <w:rsid w:val="00D60252"/>
    <w:rsid w:val="00D60C6D"/>
    <w:rsid w:val="00D61B94"/>
    <w:rsid w:val="00D62470"/>
    <w:rsid w:val="00D636CA"/>
    <w:rsid w:val="00D63C99"/>
    <w:rsid w:val="00D64335"/>
    <w:rsid w:val="00D644BB"/>
    <w:rsid w:val="00D64D52"/>
    <w:rsid w:val="00D71C76"/>
    <w:rsid w:val="00D77219"/>
    <w:rsid w:val="00D80229"/>
    <w:rsid w:val="00D806D7"/>
    <w:rsid w:val="00D8141C"/>
    <w:rsid w:val="00D81A0B"/>
    <w:rsid w:val="00D820A6"/>
    <w:rsid w:val="00D826F4"/>
    <w:rsid w:val="00D8433A"/>
    <w:rsid w:val="00D8558F"/>
    <w:rsid w:val="00D85C71"/>
    <w:rsid w:val="00D8681E"/>
    <w:rsid w:val="00D86FFE"/>
    <w:rsid w:val="00D87C34"/>
    <w:rsid w:val="00D87FDF"/>
    <w:rsid w:val="00D903BF"/>
    <w:rsid w:val="00D92DEA"/>
    <w:rsid w:val="00D97352"/>
    <w:rsid w:val="00DA0ED9"/>
    <w:rsid w:val="00DA376E"/>
    <w:rsid w:val="00DA3E73"/>
    <w:rsid w:val="00DA48EE"/>
    <w:rsid w:val="00DA58C6"/>
    <w:rsid w:val="00DA5D1C"/>
    <w:rsid w:val="00DA61A7"/>
    <w:rsid w:val="00DA6B1B"/>
    <w:rsid w:val="00DA6B47"/>
    <w:rsid w:val="00DA7D42"/>
    <w:rsid w:val="00DA7EC6"/>
    <w:rsid w:val="00DB080F"/>
    <w:rsid w:val="00DB14FD"/>
    <w:rsid w:val="00DB1EDD"/>
    <w:rsid w:val="00DB209B"/>
    <w:rsid w:val="00DB6516"/>
    <w:rsid w:val="00DB6ACC"/>
    <w:rsid w:val="00DB6AF5"/>
    <w:rsid w:val="00DB6F22"/>
    <w:rsid w:val="00DB7424"/>
    <w:rsid w:val="00DC18C0"/>
    <w:rsid w:val="00DC3BB0"/>
    <w:rsid w:val="00DC5435"/>
    <w:rsid w:val="00DC597B"/>
    <w:rsid w:val="00DC6A1A"/>
    <w:rsid w:val="00DC6CD9"/>
    <w:rsid w:val="00DC76A2"/>
    <w:rsid w:val="00DD0293"/>
    <w:rsid w:val="00DD04EE"/>
    <w:rsid w:val="00DD0ED3"/>
    <w:rsid w:val="00DD110C"/>
    <w:rsid w:val="00DD3F80"/>
    <w:rsid w:val="00DD497C"/>
    <w:rsid w:val="00DD5882"/>
    <w:rsid w:val="00DD61A2"/>
    <w:rsid w:val="00DD6393"/>
    <w:rsid w:val="00DD63A6"/>
    <w:rsid w:val="00DD6DFD"/>
    <w:rsid w:val="00DE2453"/>
    <w:rsid w:val="00DE3D45"/>
    <w:rsid w:val="00DF0064"/>
    <w:rsid w:val="00DF1584"/>
    <w:rsid w:val="00DF264B"/>
    <w:rsid w:val="00DF2AD6"/>
    <w:rsid w:val="00DF2C15"/>
    <w:rsid w:val="00DF4176"/>
    <w:rsid w:val="00DF42BA"/>
    <w:rsid w:val="00DF5208"/>
    <w:rsid w:val="00DF68FE"/>
    <w:rsid w:val="00DF6BA1"/>
    <w:rsid w:val="00DF7E47"/>
    <w:rsid w:val="00E016D9"/>
    <w:rsid w:val="00E02259"/>
    <w:rsid w:val="00E03215"/>
    <w:rsid w:val="00E03511"/>
    <w:rsid w:val="00E0378B"/>
    <w:rsid w:val="00E06FAE"/>
    <w:rsid w:val="00E07299"/>
    <w:rsid w:val="00E07A93"/>
    <w:rsid w:val="00E10A8D"/>
    <w:rsid w:val="00E12091"/>
    <w:rsid w:val="00E120DE"/>
    <w:rsid w:val="00E13F51"/>
    <w:rsid w:val="00E142A8"/>
    <w:rsid w:val="00E14E0E"/>
    <w:rsid w:val="00E14FAC"/>
    <w:rsid w:val="00E17A10"/>
    <w:rsid w:val="00E17DD8"/>
    <w:rsid w:val="00E215D9"/>
    <w:rsid w:val="00E219FF"/>
    <w:rsid w:val="00E21F99"/>
    <w:rsid w:val="00E21FA1"/>
    <w:rsid w:val="00E22401"/>
    <w:rsid w:val="00E24C55"/>
    <w:rsid w:val="00E24C9D"/>
    <w:rsid w:val="00E24DFE"/>
    <w:rsid w:val="00E270CB"/>
    <w:rsid w:val="00E2745E"/>
    <w:rsid w:val="00E309B2"/>
    <w:rsid w:val="00E326D3"/>
    <w:rsid w:val="00E32971"/>
    <w:rsid w:val="00E32E9D"/>
    <w:rsid w:val="00E32FF7"/>
    <w:rsid w:val="00E334DB"/>
    <w:rsid w:val="00E33A88"/>
    <w:rsid w:val="00E33BD6"/>
    <w:rsid w:val="00E33DF1"/>
    <w:rsid w:val="00E33E83"/>
    <w:rsid w:val="00E34003"/>
    <w:rsid w:val="00E35A43"/>
    <w:rsid w:val="00E37C82"/>
    <w:rsid w:val="00E37F63"/>
    <w:rsid w:val="00E40858"/>
    <w:rsid w:val="00E44DFC"/>
    <w:rsid w:val="00E5193D"/>
    <w:rsid w:val="00E52949"/>
    <w:rsid w:val="00E534CF"/>
    <w:rsid w:val="00E53579"/>
    <w:rsid w:val="00E54295"/>
    <w:rsid w:val="00E551FA"/>
    <w:rsid w:val="00E56A43"/>
    <w:rsid w:val="00E60798"/>
    <w:rsid w:val="00E623DF"/>
    <w:rsid w:val="00E624FE"/>
    <w:rsid w:val="00E629DB"/>
    <w:rsid w:val="00E65CE5"/>
    <w:rsid w:val="00E66F8A"/>
    <w:rsid w:val="00E67208"/>
    <w:rsid w:val="00E67225"/>
    <w:rsid w:val="00E6756E"/>
    <w:rsid w:val="00E67A72"/>
    <w:rsid w:val="00E70A52"/>
    <w:rsid w:val="00E71030"/>
    <w:rsid w:val="00E75A60"/>
    <w:rsid w:val="00E75EF4"/>
    <w:rsid w:val="00E76A4A"/>
    <w:rsid w:val="00E76EF4"/>
    <w:rsid w:val="00E77C98"/>
    <w:rsid w:val="00E83124"/>
    <w:rsid w:val="00E835E0"/>
    <w:rsid w:val="00E8368F"/>
    <w:rsid w:val="00E83CF0"/>
    <w:rsid w:val="00E84CE2"/>
    <w:rsid w:val="00E85FF5"/>
    <w:rsid w:val="00E86DFF"/>
    <w:rsid w:val="00E92416"/>
    <w:rsid w:val="00E92586"/>
    <w:rsid w:val="00E92634"/>
    <w:rsid w:val="00E92FA5"/>
    <w:rsid w:val="00E9344C"/>
    <w:rsid w:val="00E93D94"/>
    <w:rsid w:val="00E94956"/>
    <w:rsid w:val="00E95644"/>
    <w:rsid w:val="00E95FFB"/>
    <w:rsid w:val="00E97907"/>
    <w:rsid w:val="00E97A4C"/>
    <w:rsid w:val="00E97B32"/>
    <w:rsid w:val="00EA44C6"/>
    <w:rsid w:val="00EA523D"/>
    <w:rsid w:val="00EA557D"/>
    <w:rsid w:val="00EA5FD5"/>
    <w:rsid w:val="00EA6E70"/>
    <w:rsid w:val="00EB02CE"/>
    <w:rsid w:val="00EB043A"/>
    <w:rsid w:val="00EB0B7F"/>
    <w:rsid w:val="00EB0BAC"/>
    <w:rsid w:val="00EB1B3C"/>
    <w:rsid w:val="00EB1CB5"/>
    <w:rsid w:val="00EB3C32"/>
    <w:rsid w:val="00EB3F59"/>
    <w:rsid w:val="00EB4A47"/>
    <w:rsid w:val="00EB5D28"/>
    <w:rsid w:val="00EB62AA"/>
    <w:rsid w:val="00EB6BDD"/>
    <w:rsid w:val="00EB6FE8"/>
    <w:rsid w:val="00EB77BD"/>
    <w:rsid w:val="00EC0480"/>
    <w:rsid w:val="00EC06D6"/>
    <w:rsid w:val="00EC0807"/>
    <w:rsid w:val="00EC2113"/>
    <w:rsid w:val="00EC21F8"/>
    <w:rsid w:val="00EC2E48"/>
    <w:rsid w:val="00EC357A"/>
    <w:rsid w:val="00EC3E3B"/>
    <w:rsid w:val="00EC3EA0"/>
    <w:rsid w:val="00EC4A08"/>
    <w:rsid w:val="00EC574F"/>
    <w:rsid w:val="00EC66AB"/>
    <w:rsid w:val="00EC6E32"/>
    <w:rsid w:val="00EC6F9C"/>
    <w:rsid w:val="00ED05D1"/>
    <w:rsid w:val="00ED26E0"/>
    <w:rsid w:val="00ED3552"/>
    <w:rsid w:val="00ED3B05"/>
    <w:rsid w:val="00ED4809"/>
    <w:rsid w:val="00ED5D52"/>
    <w:rsid w:val="00ED619E"/>
    <w:rsid w:val="00ED6AD6"/>
    <w:rsid w:val="00EE1599"/>
    <w:rsid w:val="00EE2D65"/>
    <w:rsid w:val="00EE32F5"/>
    <w:rsid w:val="00EE45FB"/>
    <w:rsid w:val="00EE4925"/>
    <w:rsid w:val="00EE5B62"/>
    <w:rsid w:val="00EE6073"/>
    <w:rsid w:val="00EE7C8A"/>
    <w:rsid w:val="00EF08A5"/>
    <w:rsid w:val="00EF30C9"/>
    <w:rsid w:val="00EF41FC"/>
    <w:rsid w:val="00EF63BB"/>
    <w:rsid w:val="00EF6430"/>
    <w:rsid w:val="00EF7057"/>
    <w:rsid w:val="00F005E2"/>
    <w:rsid w:val="00F02A9F"/>
    <w:rsid w:val="00F03AE7"/>
    <w:rsid w:val="00F044F9"/>
    <w:rsid w:val="00F04729"/>
    <w:rsid w:val="00F04C64"/>
    <w:rsid w:val="00F04F01"/>
    <w:rsid w:val="00F05300"/>
    <w:rsid w:val="00F0583E"/>
    <w:rsid w:val="00F05AA4"/>
    <w:rsid w:val="00F0613F"/>
    <w:rsid w:val="00F06D7D"/>
    <w:rsid w:val="00F06DD9"/>
    <w:rsid w:val="00F07863"/>
    <w:rsid w:val="00F07AA5"/>
    <w:rsid w:val="00F10C08"/>
    <w:rsid w:val="00F12EBB"/>
    <w:rsid w:val="00F14B3A"/>
    <w:rsid w:val="00F15E41"/>
    <w:rsid w:val="00F21768"/>
    <w:rsid w:val="00F221BF"/>
    <w:rsid w:val="00F222EF"/>
    <w:rsid w:val="00F23504"/>
    <w:rsid w:val="00F2399E"/>
    <w:rsid w:val="00F27200"/>
    <w:rsid w:val="00F27284"/>
    <w:rsid w:val="00F27AFE"/>
    <w:rsid w:val="00F27BC5"/>
    <w:rsid w:val="00F302A2"/>
    <w:rsid w:val="00F30D4B"/>
    <w:rsid w:val="00F32F5D"/>
    <w:rsid w:val="00F33189"/>
    <w:rsid w:val="00F33B90"/>
    <w:rsid w:val="00F35849"/>
    <w:rsid w:val="00F363D3"/>
    <w:rsid w:val="00F36EF3"/>
    <w:rsid w:val="00F41160"/>
    <w:rsid w:val="00F41DC6"/>
    <w:rsid w:val="00F42C12"/>
    <w:rsid w:val="00F4355F"/>
    <w:rsid w:val="00F47406"/>
    <w:rsid w:val="00F50200"/>
    <w:rsid w:val="00F52919"/>
    <w:rsid w:val="00F52CBC"/>
    <w:rsid w:val="00F5460D"/>
    <w:rsid w:val="00F54F38"/>
    <w:rsid w:val="00F55D92"/>
    <w:rsid w:val="00F65FA3"/>
    <w:rsid w:val="00F66385"/>
    <w:rsid w:val="00F7060B"/>
    <w:rsid w:val="00F706DD"/>
    <w:rsid w:val="00F72BB1"/>
    <w:rsid w:val="00F72E1C"/>
    <w:rsid w:val="00F73372"/>
    <w:rsid w:val="00F738F2"/>
    <w:rsid w:val="00F745A6"/>
    <w:rsid w:val="00F75C1E"/>
    <w:rsid w:val="00F82704"/>
    <w:rsid w:val="00F84B82"/>
    <w:rsid w:val="00F86042"/>
    <w:rsid w:val="00F86AD9"/>
    <w:rsid w:val="00F86C8C"/>
    <w:rsid w:val="00F91D7B"/>
    <w:rsid w:val="00F949C5"/>
    <w:rsid w:val="00F94CDF"/>
    <w:rsid w:val="00F951A7"/>
    <w:rsid w:val="00F96322"/>
    <w:rsid w:val="00F97287"/>
    <w:rsid w:val="00FA1F4F"/>
    <w:rsid w:val="00FA3C24"/>
    <w:rsid w:val="00FA4297"/>
    <w:rsid w:val="00FA5D19"/>
    <w:rsid w:val="00FA6DED"/>
    <w:rsid w:val="00FA7418"/>
    <w:rsid w:val="00FA7956"/>
    <w:rsid w:val="00FB0282"/>
    <w:rsid w:val="00FB1B7D"/>
    <w:rsid w:val="00FB3327"/>
    <w:rsid w:val="00FB4EBD"/>
    <w:rsid w:val="00FB77B0"/>
    <w:rsid w:val="00FC3995"/>
    <w:rsid w:val="00FC3C2F"/>
    <w:rsid w:val="00FC48EE"/>
    <w:rsid w:val="00FC665F"/>
    <w:rsid w:val="00FC7A84"/>
    <w:rsid w:val="00FC7AC6"/>
    <w:rsid w:val="00FD17AC"/>
    <w:rsid w:val="00FD214C"/>
    <w:rsid w:val="00FD435D"/>
    <w:rsid w:val="00FD4DA3"/>
    <w:rsid w:val="00FD6BF2"/>
    <w:rsid w:val="00FD7378"/>
    <w:rsid w:val="00FD76F4"/>
    <w:rsid w:val="00FD7CC2"/>
    <w:rsid w:val="00FE2633"/>
    <w:rsid w:val="00FE2923"/>
    <w:rsid w:val="00FE3572"/>
    <w:rsid w:val="00FE43B2"/>
    <w:rsid w:val="00FE490F"/>
    <w:rsid w:val="00FE79FB"/>
    <w:rsid w:val="00FE7DE0"/>
    <w:rsid w:val="00FE7F5D"/>
    <w:rsid w:val="00FF07DD"/>
    <w:rsid w:val="00FF1E31"/>
    <w:rsid w:val="00FF2872"/>
    <w:rsid w:val="00FF3A8B"/>
    <w:rsid w:val="00FF3AB8"/>
    <w:rsid w:val="00FF6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44F2482"/>
  <w15:chartTrackingRefBased/>
  <w15:docId w15:val="{E24AC6C4-6802-450C-A782-B4DDA45731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iPriority="9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arattere"/>
    <w:rsid w:val="00566A73"/>
    <w:pPr>
      <w:spacing w:after="0"/>
      <w:jc w:val="center"/>
    </w:pPr>
    <w:rPr>
      <w:rFonts w:ascii="Arial" w:hAnsi="Arial" w:cs="Arial"/>
      <w:noProof/>
      <w:sz w:val="16"/>
      <w:lang w:val="en-US"/>
    </w:rPr>
  </w:style>
  <w:style w:type="character" w:customStyle="1" w:styleId="EndNoteBibliographyTitleCarattere">
    <w:name w:val="EndNote Bibliography Title Carattere"/>
    <w:basedOn w:val="DefaultParagraphFont"/>
    <w:link w:val="EndNoteBibliographyTitle"/>
    <w:rsid w:val="00566A73"/>
    <w:rPr>
      <w:rFonts w:ascii="Arial" w:hAnsi="Arial" w:cs="Arial"/>
      <w:noProof/>
      <w:sz w:val="16"/>
      <w:lang w:val="en-US"/>
    </w:rPr>
  </w:style>
  <w:style w:type="paragraph" w:customStyle="1" w:styleId="EndNoteBibliography">
    <w:name w:val="EndNote Bibliography"/>
    <w:basedOn w:val="Normal"/>
    <w:link w:val="EndNoteBibliographyCarattere"/>
    <w:rsid w:val="00566A73"/>
    <w:pPr>
      <w:spacing w:line="240" w:lineRule="auto"/>
    </w:pPr>
    <w:rPr>
      <w:rFonts w:ascii="Arial" w:hAnsi="Arial" w:cs="Arial"/>
      <w:noProof/>
      <w:sz w:val="16"/>
      <w:lang w:val="en-US"/>
    </w:rPr>
  </w:style>
  <w:style w:type="character" w:customStyle="1" w:styleId="EndNoteBibliographyCarattere">
    <w:name w:val="EndNote Bibliography Carattere"/>
    <w:basedOn w:val="DefaultParagraphFont"/>
    <w:link w:val="EndNoteBibliography"/>
    <w:rsid w:val="00566A73"/>
    <w:rPr>
      <w:rFonts w:ascii="Arial" w:hAnsi="Arial" w:cs="Arial"/>
      <w:noProof/>
      <w:sz w:val="16"/>
      <w:lang w:val="en-US"/>
    </w:rPr>
  </w:style>
  <w:style w:type="character" w:styleId="Hyperlink">
    <w:name w:val="Hyperlink"/>
    <w:basedOn w:val="DefaultParagraphFont"/>
    <w:uiPriority w:val="99"/>
    <w:unhideWhenUsed/>
    <w:rsid w:val="00566A73"/>
    <w:rPr>
      <w:color w:val="0563C1" w:themeColor="hyperlink"/>
      <w:u w:val="single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566A73"/>
    <w:rPr>
      <w:color w:val="605E5C"/>
      <w:shd w:val="clear" w:color="auto" w:fill="E1DFDD"/>
    </w:rPr>
  </w:style>
  <w:style w:type="paragraph" w:styleId="ListBullet">
    <w:name w:val="List Bullet"/>
    <w:basedOn w:val="Normal"/>
    <w:link w:val="ListBulletChar"/>
    <w:uiPriority w:val="9"/>
    <w:qFormat/>
    <w:rsid w:val="00111CD0"/>
    <w:pPr>
      <w:numPr>
        <w:numId w:val="1"/>
      </w:numPr>
      <w:spacing w:after="120"/>
    </w:pPr>
    <w:rPr>
      <w:color w:val="595959" w:themeColor="text1" w:themeTint="A6"/>
      <w:sz w:val="30"/>
      <w:szCs w:val="30"/>
      <w:lang w:val="it-IT" w:eastAsia="ja-JP" w:bidi="it-IT"/>
    </w:rPr>
  </w:style>
  <w:style w:type="character" w:customStyle="1" w:styleId="ListBulletChar">
    <w:name w:val="List Bullet Char"/>
    <w:basedOn w:val="DefaultParagraphFont"/>
    <w:link w:val="ListBullet"/>
    <w:uiPriority w:val="9"/>
    <w:rsid w:val="00111CD0"/>
    <w:rPr>
      <w:color w:val="595959" w:themeColor="text1" w:themeTint="A6"/>
      <w:sz w:val="30"/>
      <w:szCs w:val="30"/>
      <w:lang w:eastAsia="ja-JP" w:bidi="it-IT"/>
    </w:rPr>
  </w:style>
  <w:style w:type="paragraph" w:styleId="Header">
    <w:name w:val="header"/>
    <w:basedOn w:val="Normal"/>
    <w:link w:val="HeaderChar"/>
    <w:uiPriority w:val="99"/>
    <w:unhideWhenUsed/>
    <w:rsid w:val="00844B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44B8B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844B8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44B8B"/>
    <w:rPr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14763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14763"/>
    <w:rPr>
      <w:rFonts w:ascii="Times New Roman" w:hAnsi="Times New Roman" w:cs="Times New Roman"/>
      <w:sz w:val="18"/>
      <w:szCs w:val="18"/>
      <w:lang w:val="en-GB"/>
    </w:rPr>
  </w:style>
  <w:style w:type="paragraph" w:styleId="Revision">
    <w:name w:val="Revision"/>
    <w:hidden/>
    <w:uiPriority w:val="99"/>
    <w:semiHidden/>
    <w:rsid w:val="00827587"/>
    <w:pPr>
      <w:spacing w:after="0" w:line="240" w:lineRule="auto"/>
    </w:pPr>
    <w:rPr>
      <w:lang w:val="en-GB"/>
    </w:rPr>
  </w:style>
  <w:style w:type="table" w:styleId="TableGrid">
    <w:name w:val="Table Grid"/>
    <w:basedOn w:val="TableNormal"/>
    <w:uiPriority w:val="39"/>
    <w:rsid w:val="004013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FE490F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customStyle="1" w:styleId="Calendario1">
    <w:name w:val="Calendario 1"/>
    <w:basedOn w:val="TableNormal"/>
    <w:uiPriority w:val="99"/>
    <w:qFormat/>
    <w:rsid w:val="001D5833"/>
    <w:pPr>
      <w:spacing w:after="0" w:line="240" w:lineRule="auto"/>
    </w:pPr>
    <w:rPr>
      <w:rFonts w:eastAsiaTheme="minorEastAsia"/>
      <w:lang w:eastAsia="it-IT"/>
    </w:rPr>
    <w:tblPr>
      <w:tblStyleRowBandSize w:val="1"/>
      <w:tblStyleColBandSize w:val="1"/>
    </w:tblPr>
    <w:tcPr>
      <w:shd w:val="clear" w:color="auto" w:fill="auto"/>
    </w:tcPr>
    <w:tblStylePr w:type="firstRow">
      <w:pPr>
        <w:wordWrap/>
        <w:spacing w:beforeLines="0" w:beforeAutospacing="0" w:afterLines="0" w:afterAutospacing="0" w:line="240" w:lineRule="auto"/>
      </w:pPr>
      <w:rPr>
        <w:rFonts w:asciiTheme="minorHAnsi" w:hAnsiTheme="minorHAnsi"/>
        <w:b/>
        <w:i w:val="0"/>
        <w:color w:val="auto"/>
        <w:sz w:val="44"/>
      </w:rPr>
      <w:tblPr/>
      <w:tcPr>
        <w:vAlign w:val="bottom"/>
      </w:tcPr>
    </w:tblStylePr>
    <w:tblStylePr w:type="lastRow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  <w:tblStylePr w:type="band2Horz">
      <w:tblPr/>
      <w:tcPr>
        <w:tcBorders>
          <w:top w:val="single" w:sz="24" w:space="0" w:color="000000" w:themeColor="text1"/>
          <w:left w:val="nil"/>
          <w:bottom w:val="single" w:sz="24" w:space="0" w:color="000000" w:themeColor="text1"/>
          <w:right w:val="nil"/>
          <w:insideH w:val="nil"/>
          <w:insideV w:val="nil"/>
          <w:tl2br w:val="nil"/>
          <w:tr2bl w:val="nil"/>
        </w:tcBorders>
        <w:shd w:val="clear" w:color="auto" w:fill="auto"/>
      </w:tcPr>
    </w:tblStylePr>
  </w:style>
  <w:style w:type="character" w:styleId="PlaceholderText">
    <w:name w:val="Placeholder Text"/>
    <w:basedOn w:val="DefaultParagraphFont"/>
    <w:uiPriority w:val="99"/>
    <w:semiHidden/>
    <w:rsid w:val="00D33E67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BF1F42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224B9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it-IT"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5061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9645626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92434648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05034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280801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9065952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4763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5876406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400799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644677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19569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5605260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570681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7628532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308702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169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61528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45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550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382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866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935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4580286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338824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3840151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8498302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53248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755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1277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31321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5384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818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260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6322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22CCDE0-B6D4-4382-97CF-434FE500EF5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1</Pages>
  <Words>202</Words>
  <Characters>1156</Characters>
  <Application>Microsoft Office Word</Application>
  <DocSecurity>0</DocSecurity>
  <Lines>9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o portincasa</dc:creator>
  <cp:keywords/>
  <dc:description/>
  <cp:lastModifiedBy>Ganesh Boopathy</cp:lastModifiedBy>
  <cp:revision>6</cp:revision>
  <dcterms:created xsi:type="dcterms:W3CDTF">2023-01-05T14:23:00Z</dcterms:created>
  <dcterms:modified xsi:type="dcterms:W3CDTF">2023-01-18T08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a508c70e034c466ad2158a90e203182fe2bfa6036db7b8c1e2081b427f3ea52</vt:lpwstr>
  </property>
</Properties>
</file>